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BA210" w14:textId="68FF3854" w:rsidR="00F56BDF" w:rsidRDefault="00034E23" w:rsidP="00F56BDF">
      <w:pPr>
        <w:spacing w:line="360" w:lineRule="auto"/>
      </w:pPr>
      <w:r>
        <w:rPr>
          <w:b/>
          <w:bCs/>
        </w:rPr>
        <w:t xml:space="preserve">S2 </w:t>
      </w:r>
      <w:r w:rsidR="00F56BDF" w:rsidRPr="00AD6E1B">
        <w:rPr>
          <w:b/>
          <w:bCs/>
        </w:rPr>
        <w:t>Table</w:t>
      </w:r>
      <w:r w:rsidR="00F56BDF">
        <w:t xml:space="preserve">. Baseline characteristics </w:t>
      </w:r>
      <w:r w:rsidR="00692B80">
        <w:t>prior to</w:t>
      </w:r>
      <w:r w:rsidR="00F56BDF">
        <w:t xml:space="preserve"> PS matching for patients age ≥75 years</w:t>
      </w:r>
    </w:p>
    <w:tbl>
      <w:tblPr>
        <w:tblStyle w:val="TableGrid"/>
        <w:tblW w:w="124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3060"/>
        <w:gridCol w:w="2025"/>
        <w:gridCol w:w="2025"/>
        <w:gridCol w:w="2025"/>
        <w:gridCol w:w="2025"/>
      </w:tblGrid>
      <w:tr w:rsidR="00606E0E" w:rsidRPr="000E51E5" w14:paraId="06D6ECB9" w14:textId="77777777" w:rsidTr="00843DFF">
        <w:trPr>
          <w:trHeight w:val="575"/>
        </w:trPr>
        <w:tc>
          <w:tcPr>
            <w:tcW w:w="4320" w:type="dxa"/>
            <w:gridSpan w:val="2"/>
            <w:noWrap/>
            <w:hideMark/>
          </w:tcPr>
          <w:p w14:paraId="38050678" w14:textId="77777777" w:rsidR="00606E0E" w:rsidRPr="000E51E5" w:rsidRDefault="00606E0E" w:rsidP="00BA357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2025" w:type="dxa"/>
            <w:noWrap/>
          </w:tcPr>
          <w:p w14:paraId="33D60E73" w14:textId="408DC36C" w:rsidR="00606E0E" w:rsidRPr="00041C85" w:rsidRDefault="00606E0E" w:rsidP="00843DF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1C85">
              <w:rPr>
                <w:rFonts w:cstheme="minorHAnsi"/>
                <w:b/>
                <w:bCs/>
                <w:sz w:val="16"/>
                <w:szCs w:val="16"/>
              </w:rPr>
              <w:t>Apixaban</w:t>
            </w:r>
          </w:p>
          <w:p w14:paraId="35F517FC" w14:textId="0E408665" w:rsidR="00606E0E" w:rsidRPr="00041C85" w:rsidRDefault="00606E0E" w:rsidP="00843DF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1C85">
              <w:rPr>
                <w:rFonts w:cstheme="minorHAnsi"/>
                <w:b/>
                <w:bCs/>
                <w:sz w:val="16"/>
                <w:szCs w:val="16"/>
              </w:rPr>
              <w:t>(n = 120</w:t>
            </w:r>
            <w:r w:rsidR="00650C7F" w:rsidRPr="00041C85">
              <w:rPr>
                <w:rFonts w:cstheme="minorHAnsi"/>
                <w:b/>
                <w:bCs/>
                <w:sz w:val="16"/>
                <w:szCs w:val="16"/>
              </w:rPr>
              <w:t>,</w:t>
            </w:r>
            <w:r w:rsidRPr="00041C85">
              <w:rPr>
                <w:rFonts w:cstheme="minorHAnsi"/>
                <w:b/>
                <w:bCs/>
                <w:sz w:val="16"/>
                <w:szCs w:val="16"/>
              </w:rPr>
              <w:t>696)</w:t>
            </w:r>
          </w:p>
        </w:tc>
        <w:tc>
          <w:tcPr>
            <w:tcW w:w="2025" w:type="dxa"/>
          </w:tcPr>
          <w:p w14:paraId="39DBE534" w14:textId="77777777" w:rsidR="00843DFF" w:rsidRDefault="00606E0E" w:rsidP="00843DF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1C85">
              <w:rPr>
                <w:rFonts w:cstheme="minorHAnsi"/>
                <w:b/>
                <w:bCs/>
                <w:sz w:val="16"/>
                <w:szCs w:val="16"/>
              </w:rPr>
              <w:t xml:space="preserve">Rivaroxaban </w:t>
            </w:r>
          </w:p>
          <w:p w14:paraId="5801CA2B" w14:textId="5E5339C3" w:rsidR="00606E0E" w:rsidRPr="00041C85" w:rsidRDefault="00606E0E" w:rsidP="00843DF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1C85">
              <w:rPr>
                <w:rFonts w:cstheme="minorHAnsi"/>
                <w:b/>
                <w:bCs/>
                <w:sz w:val="16"/>
                <w:szCs w:val="16"/>
              </w:rPr>
              <w:t>(n = 57,0</w:t>
            </w:r>
            <w:r w:rsidR="00650C7F" w:rsidRPr="00041C85">
              <w:rPr>
                <w:rFonts w:cstheme="minorHAnsi"/>
                <w:b/>
                <w:bCs/>
                <w:sz w:val="16"/>
                <w:szCs w:val="16"/>
              </w:rPr>
              <w:t>20</w:t>
            </w:r>
            <w:r w:rsidRPr="00041C85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25" w:type="dxa"/>
          </w:tcPr>
          <w:p w14:paraId="1F00C36A" w14:textId="77777777" w:rsidR="00843DFF" w:rsidRDefault="00606E0E" w:rsidP="00843DF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1C85">
              <w:rPr>
                <w:rFonts w:cstheme="minorHAnsi"/>
                <w:b/>
                <w:bCs/>
                <w:sz w:val="16"/>
                <w:szCs w:val="16"/>
              </w:rPr>
              <w:t xml:space="preserve">Dabigatran </w:t>
            </w:r>
          </w:p>
          <w:p w14:paraId="581391CA" w14:textId="43F4BCEE" w:rsidR="00606E0E" w:rsidRPr="00041C85" w:rsidRDefault="00606E0E" w:rsidP="00843DF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1C85">
              <w:rPr>
                <w:rFonts w:cstheme="minorHAnsi"/>
                <w:b/>
                <w:bCs/>
                <w:sz w:val="16"/>
                <w:szCs w:val="16"/>
              </w:rPr>
              <w:t>(n = 11,2</w:t>
            </w:r>
            <w:r w:rsidR="00D414FF" w:rsidRPr="00041C85">
              <w:rPr>
                <w:rFonts w:cstheme="minorHAnsi"/>
                <w:b/>
                <w:bCs/>
                <w:sz w:val="16"/>
                <w:szCs w:val="16"/>
              </w:rPr>
              <w:t>86</w:t>
            </w:r>
            <w:r w:rsidRPr="00041C85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25" w:type="dxa"/>
            <w:noWrap/>
          </w:tcPr>
          <w:p w14:paraId="16A5FFF5" w14:textId="198EEF70" w:rsidR="00606E0E" w:rsidRPr="00041C85" w:rsidRDefault="00606E0E" w:rsidP="00843DF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1C85">
              <w:rPr>
                <w:rFonts w:cstheme="minorHAnsi"/>
                <w:b/>
                <w:bCs/>
                <w:sz w:val="16"/>
                <w:szCs w:val="16"/>
              </w:rPr>
              <w:t>VKAs</w:t>
            </w:r>
          </w:p>
          <w:p w14:paraId="79591292" w14:textId="3786E7C5" w:rsidR="00606E0E" w:rsidRPr="00041C85" w:rsidRDefault="00606E0E" w:rsidP="00843DF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41C85">
              <w:rPr>
                <w:rFonts w:cstheme="minorHAnsi"/>
                <w:b/>
                <w:bCs/>
                <w:sz w:val="16"/>
                <w:szCs w:val="16"/>
              </w:rPr>
              <w:t>(n = 37035)</w:t>
            </w:r>
          </w:p>
        </w:tc>
      </w:tr>
      <w:tr w:rsidR="00D414FF" w:rsidRPr="000E51E5" w14:paraId="6C246F54" w14:textId="77777777" w:rsidTr="00843DFF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443B1D" w14:textId="77777777" w:rsidR="00D414FF" w:rsidRPr="000E51E5" w:rsidRDefault="00D414FF" w:rsidP="00D414FF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Index dosag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CB36F" w14:textId="77777777" w:rsidR="00D414FF" w:rsidRPr="000E51E5" w:rsidRDefault="00D414FF" w:rsidP="00D414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andard dos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89C7262" w14:textId="04707C53" w:rsidR="00D414FF" w:rsidRPr="00041C85" w:rsidRDefault="00D414FF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55527 (46.01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B1A4E0" w14:textId="5D3784F1" w:rsidR="00D414FF" w:rsidRPr="00041C85" w:rsidRDefault="00D414FF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0358 (53.2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842BFF" w14:textId="10140FAA" w:rsidR="00D414FF" w:rsidRPr="00041C85" w:rsidRDefault="00D414FF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250 (19.9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CD0E5" w14:textId="016F57B3" w:rsidR="00D414FF" w:rsidRPr="00041C85" w:rsidRDefault="00D414FF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D414FF" w:rsidRPr="000E51E5" w14:paraId="16D9281D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FDF74" w14:textId="77777777" w:rsidR="00D414FF" w:rsidRDefault="00D414FF" w:rsidP="00D414F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BC3B62" w14:textId="77777777" w:rsidR="00D414FF" w:rsidRDefault="00D414FF" w:rsidP="00D414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duced do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93EFB11" w14:textId="382B3E1F" w:rsidR="00D414FF" w:rsidRPr="00041C85" w:rsidRDefault="00D414FF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5169 (53.9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9C9D26" w14:textId="6E7C94BE" w:rsidR="00D414FF" w:rsidRPr="00041C85" w:rsidRDefault="00D414FF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6662 (46.7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7CD5DA" w14:textId="6CA99FDB" w:rsidR="00D414FF" w:rsidRPr="00041C85" w:rsidRDefault="00D414FF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9036 (80.0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27433" w14:textId="4EB6C3A8" w:rsidR="00D414FF" w:rsidRPr="00041C85" w:rsidRDefault="00D414FF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793093" w:rsidRPr="000E51E5" w14:paraId="3DFBC7A8" w14:textId="77777777" w:rsidTr="00843DFF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4AF23" w14:textId="77777777" w:rsidR="00793093" w:rsidRPr="000E51E5" w:rsidRDefault="00793093" w:rsidP="0079309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Atrial fibrillation identification sett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1F99F3" w14:textId="77777777" w:rsidR="00793093" w:rsidRPr="000E51E5" w:rsidRDefault="00793093" w:rsidP="0079309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Inpatient claim with I48 cod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1B6A7" w14:textId="4099A459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81675 (67.67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3A3590" w14:textId="76810EEA" w:rsidR="00793093" w:rsidRPr="00041C85" w:rsidRDefault="00793093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2959 (57.8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5B02647" w14:textId="1359027C" w:rsidR="00793093" w:rsidRPr="00041C85" w:rsidRDefault="00793093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468 (57.3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8E10F" w14:textId="7BDB4342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9186 (78.81%)</w:t>
            </w:r>
          </w:p>
        </w:tc>
      </w:tr>
      <w:tr w:rsidR="00793093" w:rsidRPr="000E51E5" w14:paraId="0F837913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2755FD" w14:textId="77777777" w:rsidR="00793093" w:rsidRPr="000E51E5" w:rsidRDefault="00793093" w:rsidP="0079309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1ACE09" w14:textId="000CA1D0" w:rsidR="00793093" w:rsidRPr="000E51E5" w:rsidRDefault="00793093" w:rsidP="0079309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LTR registration with I48 cod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F0450" w14:textId="4BB48B2B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0109 (8.3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0477A3" w14:textId="50260F4F" w:rsidR="00793093" w:rsidRPr="00041C85" w:rsidRDefault="00793093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275 (1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07F290B" w14:textId="58C10345" w:rsidR="00793093" w:rsidRPr="00041C85" w:rsidRDefault="00793093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309 (11.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355120" w14:textId="1798EB14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636 (4.42%)</w:t>
            </w:r>
          </w:p>
        </w:tc>
      </w:tr>
      <w:tr w:rsidR="00793093" w:rsidRPr="000E51E5" w14:paraId="096EA617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C884E6" w14:textId="77777777" w:rsidR="00793093" w:rsidRPr="000E51E5" w:rsidRDefault="00793093" w:rsidP="0079309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9F51D5" w14:textId="7FA8560A" w:rsidR="00793093" w:rsidRPr="000E51E5" w:rsidRDefault="00793093" w:rsidP="0079309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Use of anti-arrhythmic drug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132FE6" w14:textId="4AD23C4B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8912 (23.9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B6DCCE" w14:textId="5F261D8B" w:rsidR="00793093" w:rsidRPr="00041C85" w:rsidRDefault="00793093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7786 (31.1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C5AE092" w14:textId="7FA75F0E" w:rsidR="00793093" w:rsidRPr="00041C85" w:rsidRDefault="00793093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509 (31.0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14407" w14:textId="07D47360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213 (16.78%)</w:t>
            </w:r>
          </w:p>
        </w:tc>
      </w:tr>
      <w:tr w:rsidR="00F62EF9" w:rsidRPr="000E51E5" w14:paraId="23169986" w14:textId="77777777" w:rsidTr="00D602A6">
        <w:trPr>
          <w:trHeight w:val="300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E681FD" w14:textId="3F018325" w:rsidR="00F62EF9" w:rsidRPr="000E51E5" w:rsidRDefault="00F62EF9" w:rsidP="00F62EF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35D40">
              <w:rPr>
                <w:rFonts w:cstheme="minorHAnsi"/>
                <w:b/>
                <w:bCs/>
                <w:sz w:val="16"/>
                <w:szCs w:val="16"/>
              </w:rPr>
              <w:t>Follow up time (months), censored at switch, discontinuation, interruption, death, pregnancy, dialysis, CKD stage V, or end of follow up</w:t>
            </w:r>
            <w:r w:rsidRPr="000E51E5">
              <w:rPr>
                <w:rFonts w:cstheme="minorHAnsi"/>
                <w:b/>
                <w:bCs/>
                <w:sz w:val="16"/>
                <w:szCs w:val="16"/>
              </w:rPr>
              <w:t>, 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A15CB9C" w14:textId="3810E7E7" w:rsidR="00F62EF9" w:rsidRPr="00945D01" w:rsidRDefault="00F62EF9" w:rsidP="00685F9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13.4 [12.4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E4DBCB" w14:textId="7B9D4B00" w:rsidR="00F62EF9" w:rsidRPr="00945D01" w:rsidRDefault="00F62EF9" w:rsidP="00685F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12.9 [12.6]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CD1EF" w14:textId="5C534725" w:rsidR="00F62EF9" w:rsidRPr="00041C85" w:rsidRDefault="00945D01" w:rsidP="00F62EF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5D01">
              <w:rPr>
                <w:rFonts w:ascii="Calibri" w:hAnsi="Calibri" w:cs="Calibri"/>
                <w:sz w:val="16"/>
                <w:szCs w:val="16"/>
              </w:rPr>
              <w:t>13.3 [12.6]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0ED86" w14:textId="01DD31EF" w:rsidR="00F62EF9" w:rsidRPr="00041C85" w:rsidRDefault="00945D01" w:rsidP="00F62EF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45D01">
              <w:rPr>
                <w:rFonts w:ascii="Calibri" w:hAnsi="Calibri" w:cs="Calibri"/>
                <w:sz w:val="16"/>
                <w:szCs w:val="16"/>
              </w:rPr>
              <w:t>10.4 [11.1]</w:t>
            </w:r>
          </w:p>
        </w:tc>
      </w:tr>
      <w:tr w:rsidR="00793093" w:rsidRPr="000E51E5" w14:paraId="3F9EBE3F" w14:textId="77777777" w:rsidTr="00843DFF">
        <w:trPr>
          <w:trHeight w:val="300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0C6ED7" w14:textId="77777777" w:rsidR="00793093" w:rsidRPr="000E51E5" w:rsidRDefault="00793093" w:rsidP="0079309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Age at index date (years), mean (SD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4FAAF" w14:textId="0EB180EF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84.5 [5.7]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C649" w14:textId="367BFB8E" w:rsidR="00793093" w:rsidRPr="00041C85" w:rsidRDefault="00793093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2.9 [12.6]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93B1" w14:textId="7D43DEFF" w:rsidR="00793093" w:rsidRPr="00041C85" w:rsidRDefault="003E6B08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83.3 [5.3]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1D77B" w14:textId="0101D449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85.7 [5.8]</w:t>
            </w:r>
          </w:p>
        </w:tc>
      </w:tr>
      <w:tr w:rsidR="00793093" w:rsidRPr="000E51E5" w14:paraId="0BE9D416" w14:textId="77777777" w:rsidTr="00843DFF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5561F" w14:textId="77777777" w:rsidR="00793093" w:rsidRPr="000E51E5" w:rsidRDefault="00793093" w:rsidP="0079309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5B7EF" w14:textId="77F9C7A6" w:rsidR="00793093" w:rsidRPr="000E51E5" w:rsidRDefault="00793093" w:rsidP="0079309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75-79 year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E090A" w14:textId="47945727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7567 (22.8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C5684" w14:textId="59F63032" w:rsidR="00793093" w:rsidRPr="00041C85" w:rsidRDefault="00793093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7456 (30.6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5B27" w14:textId="7C475AAC" w:rsidR="00793093" w:rsidRPr="00041C85" w:rsidRDefault="003E6B08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182 (28.1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DADD6" w14:textId="07A8A0D9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290 (16.98%)</w:t>
            </w:r>
          </w:p>
        </w:tc>
      </w:tr>
      <w:tr w:rsidR="00793093" w:rsidRPr="000E51E5" w14:paraId="723DD77B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A009F" w14:textId="77777777" w:rsidR="00793093" w:rsidRPr="000E51E5" w:rsidRDefault="00793093" w:rsidP="0079309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6A92D" w14:textId="446D2942" w:rsidR="00793093" w:rsidRPr="000E51E5" w:rsidRDefault="00793093" w:rsidP="0079309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80 year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52640" w14:textId="4A359D99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cstheme="minorHAnsi"/>
                <w:sz w:val="16"/>
                <w:szCs w:val="16"/>
              </w:rPr>
              <w:t>93129 (77.1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9FE4" w14:textId="4B9B9198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cstheme="minorHAnsi"/>
                <w:sz w:val="16"/>
                <w:szCs w:val="16"/>
              </w:rPr>
              <w:t>39564 (69.3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2D9A" w14:textId="09FD61D6" w:rsidR="00793093" w:rsidRPr="00041C85" w:rsidRDefault="000A6BC0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cstheme="minorHAnsi"/>
                <w:sz w:val="16"/>
                <w:szCs w:val="16"/>
              </w:rPr>
              <w:t>8104 (</w:t>
            </w:r>
            <w:r w:rsidR="00DC50B7" w:rsidRPr="00041C85">
              <w:rPr>
                <w:rFonts w:cstheme="minorHAnsi"/>
                <w:sz w:val="16"/>
                <w:szCs w:val="16"/>
              </w:rPr>
              <w:t>71.8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D92550" w14:textId="6892BBD8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cstheme="minorHAnsi"/>
                <w:sz w:val="16"/>
                <w:szCs w:val="16"/>
              </w:rPr>
              <w:t>30745 (83.02%)</w:t>
            </w:r>
          </w:p>
        </w:tc>
      </w:tr>
      <w:tr w:rsidR="00793093" w:rsidRPr="000E51E5" w14:paraId="001F79A0" w14:textId="77777777" w:rsidTr="00843DFF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07521" w14:textId="77777777" w:rsidR="00793093" w:rsidRPr="000E51E5" w:rsidRDefault="00793093" w:rsidP="0079309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A5F1C" w14:textId="77777777" w:rsidR="00793093" w:rsidRPr="000E51E5" w:rsidRDefault="00793093" w:rsidP="0079309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F9321" w14:textId="10E5666A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cstheme="minorHAnsi"/>
                <w:sz w:val="16"/>
                <w:szCs w:val="16"/>
              </w:rPr>
              <w:t>48389 (40.0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AC36" w14:textId="3C442F11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cstheme="minorHAnsi"/>
                <w:sz w:val="16"/>
                <w:szCs w:val="16"/>
              </w:rPr>
              <w:t>25566 (44.8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8DA30" w14:textId="21CC5AE3" w:rsidR="00793093" w:rsidRPr="00041C85" w:rsidRDefault="00DC50B7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cstheme="minorHAnsi"/>
                <w:sz w:val="16"/>
                <w:szCs w:val="16"/>
              </w:rPr>
              <w:t>4999 (44.2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C50A6" w14:textId="2D3C092D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cstheme="minorHAnsi"/>
                <w:sz w:val="16"/>
                <w:szCs w:val="16"/>
              </w:rPr>
              <w:t>15533 (41.94%)</w:t>
            </w:r>
          </w:p>
        </w:tc>
      </w:tr>
      <w:tr w:rsidR="00793093" w:rsidRPr="000E51E5" w14:paraId="22EEB472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9A692" w14:textId="77777777" w:rsidR="00793093" w:rsidRPr="000E51E5" w:rsidRDefault="00793093" w:rsidP="0079309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818C5" w14:textId="2AD4AFDB" w:rsidR="00793093" w:rsidRPr="000E51E5" w:rsidRDefault="00793093" w:rsidP="0079309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AE461" w14:textId="0F65491D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72307 (59.9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5B4E" w14:textId="66501D24" w:rsidR="00793093" w:rsidRPr="00041C85" w:rsidRDefault="00793093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1454 (55.1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A5FE9" w14:textId="0666FA5C" w:rsidR="00793093" w:rsidRPr="00041C85" w:rsidRDefault="003E6B08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287 (55.7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C83A86" w14:textId="0DC0452C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1502 (58.06%)</w:t>
            </w:r>
          </w:p>
        </w:tc>
      </w:tr>
      <w:tr w:rsidR="00793093" w:rsidRPr="000E51E5" w14:paraId="076BFD10" w14:textId="77777777" w:rsidTr="00843DFF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50EE" w14:textId="77777777" w:rsidR="00793093" w:rsidRPr="000E51E5" w:rsidRDefault="00793093" w:rsidP="00793093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GIB risk facto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69A4B" w14:textId="77777777" w:rsidR="00793093" w:rsidRPr="000E51E5" w:rsidRDefault="00793093" w:rsidP="0079309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ge ≥75 year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A154D" w14:textId="08919EE9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20696 (100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A4B7C" w14:textId="10C87626" w:rsidR="00793093" w:rsidRPr="00041C85" w:rsidRDefault="00793093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57020 (100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3F802" w14:textId="56569EC0" w:rsidR="00793093" w:rsidRPr="00041C85" w:rsidRDefault="003E6B08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1286 (100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FED96" w14:textId="7835A33B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7035 (100%)</w:t>
            </w:r>
          </w:p>
        </w:tc>
      </w:tr>
      <w:tr w:rsidR="00793093" w:rsidRPr="000E51E5" w14:paraId="163C2226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81013" w14:textId="77777777" w:rsidR="00793093" w:rsidRPr="000E51E5" w:rsidRDefault="00793093" w:rsidP="0079309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ED8AC1" w14:textId="77777777" w:rsidR="00793093" w:rsidRPr="000E51E5" w:rsidRDefault="00793093" w:rsidP="0079309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HAS-BLED score, mean (SD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116DB" w14:textId="1A0F366C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.8 [1]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46EAC" w14:textId="6556E3A6" w:rsidR="00793093" w:rsidRPr="00041C85" w:rsidRDefault="00793093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.6 [0.9]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158A" w14:textId="5612ABF8" w:rsidR="00793093" w:rsidRPr="00041C85" w:rsidRDefault="0027050C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.7 [0.9]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6BC6D" w14:textId="7009A970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.1 [1.1]</w:t>
            </w:r>
          </w:p>
        </w:tc>
      </w:tr>
      <w:tr w:rsidR="00793093" w:rsidRPr="000E51E5" w14:paraId="1D63E941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6C07B" w14:textId="77777777" w:rsidR="00793093" w:rsidRPr="000E51E5" w:rsidRDefault="00793093" w:rsidP="00793093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2FCC2" w14:textId="77777777" w:rsidR="00793093" w:rsidRPr="000E51E5" w:rsidRDefault="00793093" w:rsidP="00793093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782A7" w14:textId="2C27BA7E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42A27" w14:textId="1257B2EA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B764" w14:textId="59DF9A35" w:rsidR="00793093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C3B40" w14:textId="0E2D42F0" w:rsidR="00793093" w:rsidRPr="00041C85" w:rsidRDefault="00793093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7050C" w:rsidRPr="000E51E5" w14:paraId="747C15FD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82D2B" w14:textId="77777777" w:rsidR="0027050C" w:rsidRPr="000E51E5" w:rsidRDefault="0027050C" w:rsidP="0027050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E99A31" w14:textId="77777777" w:rsidR="0027050C" w:rsidRPr="000E51E5" w:rsidRDefault="0027050C" w:rsidP="0027050C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D4641" w14:textId="3EFD5D41" w:rsidR="0027050C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0114 (8.38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75FD074" w14:textId="0580A4D1" w:rsidR="0027050C" w:rsidRPr="00041C85" w:rsidRDefault="0027050C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263 (10.98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36A8147" w14:textId="299BFD58" w:rsidR="0027050C" w:rsidRPr="00041C85" w:rsidRDefault="0027050C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158 (10.2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0D2093" w14:textId="469A959D" w:rsidR="0027050C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864 (5.03%)</w:t>
            </w:r>
          </w:p>
        </w:tc>
      </w:tr>
      <w:tr w:rsidR="0027050C" w:rsidRPr="000E51E5" w14:paraId="5F17E362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8F02" w14:textId="77777777" w:rsidR="0027050C" w:rsidRPr="000E51E5" w:rsidRDefault="0027050C" w:rsidP="0027050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CF228F" w14:textId="77777777" w:rsidR="0027050C" w:rsidRPr="000E51E5" w:rsidRDefault="0027050C" w:rsidP="0027050C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6D91D3" w14:textId="6A183018" w:rsidR="0027050C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8732 (32.0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A549A43" w14:textId="333F9FFF" w:rsidR="0027050C" w:rsidRPr="00041C85" w:rsidRDefault="0027050C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9835 (34.7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B82BB9E" w14:textId="6052D1B0" w:rsidR="0027050C" w:rsidRPr="00041C85" w:rsidRDefault="0027050C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751 (33.2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04F9A" w14:textId="7DF64359" w:rsidR="0027050C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8782 (23.71%)</w:t>
            </w:r>
          </w:p>
        </w:tc>
      </w:tr>
      <w:tr w:rsidR="0027050C" w:rsidRPr="000E51E5" w14:paraId="43B9F61C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0D68" w14:textId="77777777" w:rsidR="0027050C" w:rsidRPr="000E51E5" w:rsidRDefault="0027050C" w:rsidP="0027050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BE0A5A" w14:textId="3C6B2718" w:rsidR="0027050C" w:rsidRPr="000E51E5" w:rsidRDefault="0027050C" w:rsidP="0027050C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3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FE1AE" w14:textId="4C035113" w:rsidR="0027050C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71850 (59.5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70BA931" w14:textId="2AE9CAB6" w:rsidR="0027050C" w:rsidRPr="00041C85" w:rsidRDefault="0027050C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0922 (54.2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726FE03" w14:textId="64433A08" w:rsidR="0027050C" w:rsidRPr="00041C85" w:rsidRDefault="0027050C" w:rsidP="00843DF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377 (56.5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A1B8E3" w14:textId="558CD728" w:rsidR="0027050C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6389 (71.25%)</w:t>
            </w:r>
          </w:p>
        </w:tc>
      </w:tr>
      <w:tr w:rsidR="0027050C" w:rsidRPr="000E51E5" w14:paraId="105360E0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36C68" w14:textId="77777777" w:rsidR="0027050C" w:rsidRPr="000E51E5" w:rsidRDefault="0027050C" w:rsidP="0027050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02C29F" w14:textId="01A052C5" w:rsidR="0027050C" w:rsidRPr="000E51E5" w:rsidRDefault="0027050C" w:rsidP="0027050C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ior medications</w:t>
            </w:r>
            <w:r w:rsidR="00174E5F">
              <w:rPr>
                <w:rFonts w:cstheme="minorHAnsi"/>
                <w:sz w:val="16"/>
                <w:szCs w:val="16"/>
              </w:rPr>
              <w:t xml:space="preserve"> </w:t>
            </w:r>
            <w:r w:rsidR="00174E5F" w:rsidRPr="00612609">
              <w:rPr>
                <w:rFonts w:cstheme="minorHAnsi"/>
                <w:sz w:val="16"/>
                <w:szCs w:val="16"/>
              </w:rPr>
              <w:t>(antiplatelets, NSAIDs</w:t>
            </w:r>
            <w:r w:rsidR="00174E5F">
              <w:rPr>
                <w:rFonts w:cstheme="minorHAnsi"/>
                <w:sz w:val="16"/>
                <w:szCs w:val="16"/>
              </w:rPr>
              <w:t>,</w:t>
            </w:r>
            <w:r w:rsidR="00174E5F" w:rsidRPr="00612609">
              <w:rPr>
                <w:rFonts w:cstheme="minorHAnsi"/>
                <w:sz w:val="16"/>
                <w:szCs w:val="16"/>
              </w:rPr>
              <w:t xml:space="preserve"> or corticosteroids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13CBB" w14:textId="31AEAECF" w:rsidR="0027050C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3686 (52.7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86445" w14:textId="363EA2CE" w:rsidR="0027050C" w:rsidRPr="00041C85" w:rsidRDefault="0027050C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9996 (52.6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3AEA7" w14:textId="4A305EAF" w:rsidR="0027050C" w:rsidRPr="00041C85" w:rsidRDefault="0027050C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5800 (51.3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3AC38" w14:textId="17B3B140" w:rsidR="0027050C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9430 (52.46%)</w:t>
            </w:r>
          </w:p>
        </w:tc>
      </w:tr>
      <w:tr w:rsidR="0027050C" w:rsidRPr="000E51E5" w14:paraId="36FB70DF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2898" w14:textId="77777777" w:rsidR="0027050C" w:rsidRPr="000E51E5" w:rsidRDefault="0027050C" w:rsidP="0027050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FA4A66" w14:textId="70A68864" w:rsidR="0027050C" w:rsidRPr="000E51E5" w:rsidRDefault="0027050C" w:rsidP="0027050C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Renal impairment</w:t>
            </w:r>
            <w:r w:rsidR="00174E5F">
              <w:rPr>
                <w:rFonts w:cstheme="minorHAnsi"/>
                <w:sz w:val="16"/>
                <w:szCs w:val="16"/>
              </w:rPr>
              <w:t xml:space="preserve"> (CKD stage 3-4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51C93" w14:textId="41D60027" w:rsidR="0027050C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563 (5.4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AB972" w14:textId="0F2E2BB3" w:rsidR="0027050C" w:rsidRPr="00041C85" w:rsidRDefault="0027050C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111 (3.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0729C" w14:textId="168A1910" w:rsidR="0027050C" w:rsidRPr="00041C85" w:rsidRDefault="0027050C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19 (2.8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5EE00" w14:textId="4E6E6047" w:rsidR="0027050C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742 (18.2%)</w:t>
            </w:r>
          </w:p>
        </w:tc>
      </w:tr>
      <w:tr w:rsidR="0027050C" w:rsidRPr="000E51E5" w14:paraId="4E47DB1A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FCDE" w14:textId="77777777" w:rsidR="0027050C" w:rsidRPr="000E51E5" w:rsidRDefault="0027050C" w:rsidP="0027050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62B308" w14:textId="028C1EDC" w:rsidR="0027050C" w:rsidRPr="000E51E5" w:rsidRDefault="0027050C" w:rsidP="0027050C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ior GI condition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B0056" w14:textId="4876D0EB" w:rsidR="0027050C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7910 (6.55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02274" w14:textId="6BCCC0F6" w:rsidR="0027050C" w:rsidRPr="00041C85" w:rsidRDefault="0027050C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520 (6.1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5510E" w14:textId="5A47C429" w:rsidR="0027050C" w:rsidRPr="00041C85" w:rsidRDefault="0027050C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793 (7.0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8D98D" w14:textId="68891847" w:rsidR="0027050C" w:rsidRPr="00041C85" w:rsidRDefault="0027050C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081 (8.32%)</w:t>
            </w:r>
          </w:p>
        </w:tc>
      </w:tr>
      <w:tr w:rsidR="00D73F02" w:rsidRPr="000E51E5" w14:paraId="2DC7C9FD" w14:textId="77777777" w:rsidTr="00843DFF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D5541" w14:textId="77777777" w:rsidR="00D73F02" w:rsidRPr="000E51E5" w:rsidRDefault="00D73F02" w:rsidP="00D73F0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Number of GIB risk factor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AC6C2A" w14:textId="77777777" w:rsidR="00D73F02" w:rsidRPr="000E51E5" w:rsidRDefault="00D73F02" w:rsidP="00D73F02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E6105" w14:textId="6611C5A3" w:rsidR="00D73F02" w:rsidRPr="00041C85" w:rsidRDefault="00D73F02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8189 (31.6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7681E0" w14:textId="3AE214CD" w:rsidR="00D73F02" w:rsidRPr="00041C85" w:rsidRDefault="00D73F02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0296 (35.5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CD2F29" w14:textId="7723A38D" w:rsidR="00D73F02" w:rsidRPr="00041C85" w:rsidRDefault="00D73F02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876 (34.3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CEDE1" w14:textId="13FE81FB" w:rsidR="00D73F02" w:rsidRPr="00041C85" w:rsidRDefault="00D73F02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8597 (23.21%)</w:t>
            </w:r>
          </w:p>
        </w:tc>
      </w:tr>
      <w:tr w:rsidR="00D73F02" w:rsidRPr="000E51E5" w14:paraId="374CC063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CA9BA" w14:textId="77777777" w:rsidR="00D73F02" w:rsidRPr="000E51E5" w:rsidRDefault="00D73F02" w:rsidP="00D73F0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2834F6" w14:textId="77777777" w:rsidR="00D73F02" w:rsidRPr="000E51E5" w:rsidRDefault="00D73F02" w:rsidP="00D73F02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4ACE4" w14:textId="63B7D484" w:rsidR="00D73F02" w:rsidRPr="00041C85" w:rsidRDefault="00D73F02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2669 (18.7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B85D60" w14:textId="0E44C754" w:rsidR="00D73F02" w:rsidRPr="00041C85" w:rsidRDefault="00D73F02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9789 (17.1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66680C" w14:textId="2D465654" w:rsidR="00D73F02" w:rsidRPr="00041C85" w:rsidRDefault="00D73F02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107 (18.6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97367" w14:textId="2F1C6BF5" w:rsidR="00D73F02" w:rsidRPr="00041C85" w:rsidRDefault="00D73F02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758 (18.25%)</w:t>
            </w:r>
          </w:p>
        </w:tc>
      </w:tr>
      <w:tr w:rsidR="00D73F02" w:rsidRPr="000E51E5" w14:paraId="429440E7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5954" w14:textId="77777777" w:rsidR="00D73F02" w:rsidRPr="000E51E5" w:rsidRDefault="00D73F02" w:rsidP="00D73F0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D8AA4E" w14:textId="77777777" w:rsidR="00D73F02" w:rsidRPr="000E51E5" w:rsidRDefault="00D73F02" w:rsidP="00D73F02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0A546B" w14:textId="3B2CF92D" w:rsidR="00D73F02" w:rsidRPr="00041C85" w:rsidRDefault="00D73F02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52535 (43.5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EC990E" w14:textId="7F9FA699" w:rsidR="00D73F02" w:rsidRPr="00041C85" w:rsidRDefault="00D73F02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4174 (42.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2ADB72" w14:textId="7E6AA2F6" w:rsidR="00D73F02" w:rsidRPr="00041C85" w:rsidRDefault="00D73F02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4752 (42.1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55DCB" w14:textId="079B557A" w:rsidR="00D73F02" w:rsidRPr="00041C85" w:rsidRDefault="00D73F02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6512 (44.58%)</w:t>
            </w:r>
          </w:p>
        </w:tc>
      </w:tr>
      <w:tr w:rsidR="00D73F02" w:rsidRPr="000E51E5" w14:paraId="24B6D3B1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AA506" w14:textId="77777777" w:rsidR="00D73F02" w:rsidRPr="000E51E5" w:rsidRDefault="00D73F02" w:rsidP="00D73F0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E9BF7A" w14:textId="77777777" w:rsidR="00D73F02" w:rsidRPr="000E51E5" w:rsidRDefault="00D73F02" w:rsidP="00D73F02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3A588" w14:textId="29CDC9B5" w:rsidR="00D73F02" w:rsidRPr="00041C85" w:rsidRDefault="00D73F02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942 (5.7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1E8713" w14:textId="2AC7278E" w:rsidR="00D73F02" w:rsidRPr="00041C85" w:rsidRDefault="00D73F02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632 (4.6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59809B" w14:textId="5BFABE63" w:rsidR="00D73F02" w:rsidRPr="00041C85" w:rsidRDefault="00D73F02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526 (4.6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D20FC7" w14:textId="454947EF" w:rsidR="00D73F02" w:rsidRPr="00041C85" w:rsidRDefault="00D73F02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4812 (12.99%)</w:t>
            </w:r>
          </w:p>
        </w:tc>
      </w:tr>
      <w:tr w:rsidR="00D73F02" w:rsidRPr="000E51E5" w14:paraId="0B7DF710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3F995" w14:textId="77777777" w:rsidR="00D73F02" w:rsidRPr="000E51E5" w:rsidRDefault="00D73F02" w:rsidP="00D73F0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EA7929" w14:textId="77777777" w:rsidR="00D73F02" w:rsidRPr="000E51E5" w:rsidRDefault="00D73F02" w:rsidP="00D73F02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6DDEE" w14:textId="388F99BB" w:rsidR="00D73F02" w:rsidRPr="00041C85" w:rsidRDefault="00D73F02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61 (0.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06B5A9" w14:textId="354542AF" w:rsidR="00D73F02" w:rsidRPr="00041C85" w:rsidRDefault="00D73F02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29 (0.2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AF985D" w14:textId="3D66C218" w:rsidR="00D73F02" w:rsidRPr="00041C85" w:rsidRDefault="00D73F02" w:rsidP="00843DF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5 (0.22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ECCA9B" w14:textId="537D1586" w:rsidR="00D73F02" w:rsidRPr="00041C85" w:rsidRDefault="00D73F02" w:rsidP="00843DF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56 (0.96%)</w:t>
            </w:r>
          </w:p>
        </w:tc>
      </w:tr>
      <w:tr w:rsidR="00682197" w:rsidRPr="000E51E5" w14:paraId="51DB5AFD" w14:textId="77777777" w:rsidTr="00D602A6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</w:tcPr>
          <w:p w14:paraId="3A6171BF" w14:textId="66BAD88D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harlson Comorbidity Index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55848A" w14:textId="6BDE1829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6CA83B1" w14:textId="10583FD9" w:rsidR="00682197" w:rsidRPr="00EA225D" w:rsidRDefault="00682197" w:rsidP="009C76A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1.7 [1.9]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2AE3D0" w14:textId="249618FD" w:rsidR="00682197" w:rsidRPr="00EA225D" w:rsidRDefault="00682197" w:rsidP="009C76A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1.5 [1.8]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72531F" w14:textId="266C5636" w:rsidR="00682197" w:rsidRPr="00041C85" w:rsidRDefault="009C76AE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C76AE">
              <w:rPr>
                <w:rFonts w:ascii="Calibri" w:hAnsi="Calibri" w:cs="Calibri"/>
                <w:sz w:val="16"/>
                <w:szCs w:val="16"/>
              </w:rPr>
              <w:t>1.5 [1.9]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B7459" w14:textId="243B71EC" w:rsidR="00682197" w:rsidRPr="00041C85" w:rsidRDefault="009C76AE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76AE">
              <w:rPr>
                <w:rFonts w:ascii="Calibri" w:hAnsi="Calibri" w:cs="Calibri"/>
                <w:color w:val="000000"/>
                <w:sz w:val="16"/>
                <w:szCs w:val="16"/>
              </w:rPr>
              <w:t>2.6 [2.3]</w:t>
            </w:r>
          </w:p>
        </w:tc>
      </w:tr>
      <w:tr w:rsidR="00682197" w:rsidRPr="000E51E5" w14:paraId="764625BA" w14:textId="77777777" w:rsidTr="008E5D09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  <w:noWrap/>
          </w:tcPr>
          <w:p w14:paraId="7A7BCDB1" w14:textId="22F6DDA5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8EF7EF" w14:textId="77777777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A76BF" w14:textId="7FD81A10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5350 (29.2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5B5E46" w14:textId="478CEAD8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0558 (36.05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67CEDB" w14:textId="70F0B3FC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4013 (35.5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A5F05" w14:textId="0D86F4BE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233 (16.83%)</w:t>
            </w:r>
          </w:p>
        </w:tc>
      </w:tr>
      <w:tr w:rsidR="00682197" w:rsidRPr="000E51E5" w14:paraId="78835359" w14:textId="77777777" w:rsidTr="008E5D09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C224648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F1FC8" w14:textId="77777777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1 or 2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31D96" w14:textId="5A3B08E3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53927 (44.6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F1A62B" w14:textId="041A494C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5065 (43.9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268515" w14:textId="5D35CBA6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4777 (42.3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2ECD8" w14:textId="450969A4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4560 (39.31%)</w:t>
            </w:r>
          </w:p>
        </w:tc>
      </w:tr>
      <w:tr w:rsidR="00682197" w:rsidRPr="000E51E5" w14:paraId="6FC9F331" w14:textId="77777777" w:rsidTr="008E5D09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121651B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30ACAD" w14:textId="77777777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3 or 4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D49F5" w14:textId="55A94BEF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1707 (17.9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F4C8EA" w14:textId="7F7AA081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7934 (13.9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C53C60" w14:textId="73D277F1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756 (15.5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AFF12" w14:textId="4972EB9A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9869 (26.65%)</w:t>
            </w:r>
          </w:p>
        </w:tc>
      </w:tr>
      <w:tr w:rsidR="00682197" w:rsidRPr="000E51E5" w14:paraId="6E7FEABC" w14:textId="77777777" w:rsidTr="008E5D09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18399AF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ABA438" w14:textId="77777777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5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7C36B" w14:textId="3281377F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9712 (8.0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EDE686" w14:textId="1E6C6209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463 (6.0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549FFD" w14:textId="6C50542E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740 (6.5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0E039" w14:textId="1967271F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373 (17.21%)</w:t>
            </w:r>
          </w:p>
        </w:tc>
      </w:tr>
      <w:tr w:rsidR="00682197" w:rsidRPr="000E51E5" w14:paraId="4CBB72A4" w14:textId="77777777" w:rsidTr="0005214D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C5D2655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4646B" w14:textId="75C7A8F2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D3908" w14:textId="52ACABE4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7761 (6.43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6EC38A" w14:textId="64C52DB1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281 (5.75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52112F" w14:textId="4BE6B73B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514 (4.55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1D1C8" w14:textId="63E892BC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668 (9.9%)</w:t>
            </w:r>
          </w:p>
        </w:tc>
      </w:tr>
      <w:tr w:rsidR="00682197" w:rsidRPr="000E51E5" w14:paraId="11C2B911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E29E2E1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1C1C2" w14:textId="07A934F8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2F828" w14:textId="229CCA26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8306 (31.7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0D89DC" w14:textId="7B76DD40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5067 (26.4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7D5770" w14:textId="6D1033B0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610 (23.1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6F7B7" w14:textId="2F684720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7621 (47.58%)</w:t>
            </w:r>
          </w:p>
        </w:tc>
      </w:tr>
      <w:tr w:rsidR="00682197" w:rsidRPr="000E51E5" w14:paraId="1B3D28EA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6428475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0810D" w14:textId="0161B4B0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3B5FF" w14:textId="0807F66F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9150 (7.5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CA7AD9" w14:textId="1A12ED6B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697 (6.4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8403C1" w14:textId="219BDE4D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610 (23.1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9F597" w14:textId="5701C233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4607 (12.44%)</w:t>
            </w:r>
          </w:p>
        </w:tc>
      </w:tr>
      <w:tr w:rsidR="00682197" w:rsidRPr="000E51E5" w14:paraId="6A826205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45754F4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2D41A" w14:textId="1C5D65F5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FE3E0" w14:textId="05804944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1602 (17.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033B7A" w14:textId="632ADD70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828 (11.9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CC994F" w14:textId="73ABF115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135 (18.92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60116" w14:textId="6299E3FF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749 (18.22%)</w:t>
            </w:r>
          </w:p>
        </w:tc>
      </w:tr>
      <w:tr w:rsidR="00682197" w:rsidRPr="000E51E5" w14:paraId="0F7E72E7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6F73E4C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DB356" w14:textId="461D2D50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5E040" w14:textId="3D6181A1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2652 (10.4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6F8A1F" w14:textId="7E7DFB08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4873 (8.5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9C18FD" w14:textId="264CACEA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806 (7.1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8FAC1" w14:textId="6A83C150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5145 (13.89%)</w:t>
            </w:r>
          </w:p>
        </w:tc>
      </w:tr>
      <w:tr w:rsidR="00682197" w:rsidRPr="000E51E5" w14:paraId="4B085AF6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10AC30A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9162D" w14:textId="68603C13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047106" w14:textId="10CA6208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3687 (19.6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1CB86E" w14:textId="421470F2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1108 (19.4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28CEF2" w14:textId="66925144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097 (18.58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0CCC2" w14:textId="32B98B7B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8215 (22.18%)</w:t>
            </w:r>
          </w:p>
        </w:tc>
      </w:tr>
      <w:tr w:rsidR="00682197" w:rsidRPr="000E51E5" w14:paraId="401C10BE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A965E6B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0FA8D" w14:textId="4EED9D89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Connective tissue diseas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8B83B" w14:textId="23431DC2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989 (1.6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3918B2" w14:textId="253DC450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757 (1.3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D966A2" w14:textId="164489C1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42 (1.2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09470" w14:textId="13CED54B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77 (1.83%)</w:t>
            </w:r>
          </w:p>
        </w:tc>
      </w:tr>
      <w:tr w:rsidR="00682197" w:rsidRPr="000E51E5" w14:paraId="14477F7C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FBB15C1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E4098" w14:textId="0CC17B8C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Ulcer diseas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0B287" w14:textId="41E05A38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067 (0.8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ABB198" w14:textId="4DA10714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60 (0.6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4569DE" w14:textId="5E6561BD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01 (0.8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0DBE6F" w14:textId="41EAD049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562 (1.52%)</w:t>
            </w:r>
          </w:p>
        </w:tc>
      </w:tr>
      <w:tr w:rsidR="00682197" w:rsidRPr="000E51E5" w14:paraId="3C6C3E86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5F26827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26B2D" w14:textId="75AD571D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Mild liver diseas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64A00" w14:textId="7B4AC8F5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082 (0.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8C2DB1" w14:textId="35997830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440 (0.7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DC3D31" w14:textId="72638B70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76 (0.6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F1EC17" w14:textId="02A8B960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544 (1.47%)</w:t>
            </w:r>
          </w:p>
        </w:tc>
      </w:tr>
      <w:tr w:rsidR="00682197" w:rsidRPr="000E51E5" w14:paraId="12BC0BA0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FA774E5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C4357" w14:textId="77A21D51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04BC2" w14:textId="6979954B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1528 (17.8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6232DE" w14:textId="5BA48ED2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0300 (18.0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710506" w14:textId="6FE94A96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867 (16.5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6FB5D" w14:textId="6DA24654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8498 (22.95%)</w:t>
            </w:r>
          </w:p>
        </w:tc>
      </w:tr>
      <w:tr w:rsidR="00682197" w:rsidRPr="000E51E5" w14:paraId="6A6DA53D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316B2BE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41704" w14:textId="214BB22D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Diabetes with end-organ damag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3AED2" w14:textId="322B7F47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870 (1.5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83F298" w14:textId="5307EFC5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72 (1.1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4EDE98" w14:textId="63DF42EB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20 (1.0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69B3C" w14:textId="3C31BDE5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645 (4.44%)</w:t>
            </w:r>
          </w:p>
        </w:tc>
      </w:tr>
      <w:tr w:rsidR="00682197" w:rsidRPr="000E51E5" w14:paraId="7C3BA9D5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B68F30D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0DDB0" w14:textId="6FFF24AA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589F8" w14:textId="3CC6889C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8989 (7.4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1B5F99" w14:textId="72863E77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398 (4.2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9B0000" w14:textId="071716E7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954 (8.45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AD18D" w14:textId="27FDCC80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711 (7.32%)</w:t>
            </w:r>
          </w:p>
        </w:tc>
      </w:tr>
      <w:tr w:rsidR="00682197" w:rsidRPr="000E51E5" w14:paraId="35BBE2F1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7EF5D52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BDFE4" w14:textId="1BC7BCFB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sz w:val="16"/>
                <w:szCs w:val="16"/>
              </w:rPr>
              <w:t>Moderate or severe renal diseas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90426" w14:textId="4426B3AD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0609 (8.7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754782" w14:textId="5533ED62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543 (6.2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43F4D7" w14:textId="31F9BF7D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550 (4.8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0E2DF" w14:textId="29F83443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0175 (27.47%)</w:t>
            </w:r>
          </w:p>
        </w:tc>
      </w:tr>
      <w:tr w:rsidR="00682197" w:rsidRPr="000E51E5" w14:paraId="0C2C4B5E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3FDFA51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8A2D5" w14:textId="77777777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sz w:val="16"/>
                <w:szCs w:val="16"/>
              </w:rPr>
              <w:t>Any tumor (except for malignant neoplasm of skin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BA211" w14:textId="3336E2EA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9255 (7.6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6E74E4" w14:textId="52498100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4321 (7.5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268290" w14:textId="0865BF38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912 (8.08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53419" w14:textId="15FAB60B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595 (9.71%)</w:t>
            </w:r>
          </w:p>
        </w:tc>
      </w:tr>
      <w:tr w:rsidR="00682197" w:rsidRPr="000E51E5" w14:paraId="4C0EF3B7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A54106B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6A659" w14:textId="2A2E7011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Metastatic solid tumor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87720" w14:textId="0B3CDB17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521 (1.2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CC57A4" w14:textId="68E6C825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784 (1.3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6A0A18" w14:textId="42658349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78 (1.58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EFBCF" w14:textId="771D76F8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34 (1.71%)</w:t>
            </w:r>
          </w:p>
        </w:tc>
      </w:tr>
      <w:tr w:rsidR="00682197" w:rsidRPr="000E51E5" w14:paraId="543977D8" w14:textId="77777777" w:rsidTr="0005214D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4A89D34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3B90C" w14:textId="528DFBA4" w:rsidR="00682197" w:rsidRPr="000E51E5" w:rsidRDefault="00682197" w:rsidP="00682197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0E51E5">
              <w:rPr>
                <w:rFonts w:ascii="Calibri" w:hAnsi="Calibri" w:cs="Calibri"/>
                <w:color w:val="000000"/>
                <w:sz w:val="16"/>
                <w:szCs w:val="16"/>
              </w:rPr>
              <w:t>HIV/ AID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EBD3A" w14:textId="31DEB4A1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4 (0.0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DF0E35" w14:textId="789929E6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3 (0.0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1C29CD" w14:textId="4B6A6D59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4 (0.0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E38EE" w14:textId="12CCB3D8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2 (0.06%)</w:t>
            </w:r>
          </w:p>
        </w:tc>
      </w:tr>
      <w:tr w:rsidR="00682197" w:rsidRPr="000E51E5" w14:paraId="785CB9A5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BB785E4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84F4D" w14:textId="2BFB96A6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ascii="Calibri" w:hAnsi="Calibri" w:cs="Calibri"/>
                <w:sz w:val="16"/>
                <w:szCs w:val="16"/>
              </w:rPr>
              <w:t>Moderate or severe liver disease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6FDCA" w14:textId="0BAC5FB9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96 (0.1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206BCC" w14:textId="26E9636D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3 (0.1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EB544C" w14:textId="4CF1C367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8 (0.1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E2E66E" w14:textId="31BF45F3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34 (0.36%)</w:t>
            </w:r>
          </w:p>
        </w:tc>
      </w:tr>
      <w:tr w:rsidR="00682197" w:rsidRPr="000E51E5" w14:paraId="38A047B2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02B22E6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6AB3F" w14:textId="3BCE4007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4453A0" w14:textId="3FEA54A7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102133 (84.6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48DC65" w14:textId="1BBE6C01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6610 (81.7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BDC2B" w14:textId="44FF9282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9286 (82.28%)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A306B" w14:textId="1BA45900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33219 (89.7%)</w:t>
            </w:r>
          </w:p>
        </w:tc>
      </w:tr>
      <w:tr w:rsidR="00682197" w:rsidRPr="000E51E5" w14:paraId="76A50E5E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77833B1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3CD10" w14:textId="7B289C00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BECEC2" w14:textId="5860167D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23555 (19.5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0EAA57" w14:textId="794BAB99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1142 (19.5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9987B" w14:textId="6685FE82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2034 (18.0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B8E76" w14:textId="3D819DB0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9391 (25.36%)</w:t>
            </w:r>
          </w:p>
        </w:tc>
      </w:tr>
      <w:tr w:rsidR="00682197" w:rsidRPr="000E51E5" w14:paraId="7CBAAC29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525339F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A1DD2" w14:textId="5FF5AB9A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History of stroke</w:t>
            </w:r>
            <w:r>
              <w:rPr>
                <w:rFonts w:ascii="Calibri" w:hAnsi="Calibri" w:cs="Calibri"/>
                <w:sz w:val="16"/>
                <w:szCs w:val="16"/>
              </w:rPr>
              <w:t>, TI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5C5A0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F75AB">
              <w:rPr>
                <w:rFonts w:ascii="Calibri" w:hAnsi="Calibri" w:cs="Calibri"/>
                <w:sz w:val="16"/>
                <w:szCs w:val="16"/>
              </w:rPr>
              <w:t xml:space="preserve">or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VT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96F0EF" w14:textId="670305E4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17015 (14.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A5CD2C" w14:textId="7A05D8A9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926 (8.6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D14B6" w14:textId="308B4853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1716 (15.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04A2F" w14:textId="6A625464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973 (13.43%)</w:t>
            </w:r>
          </w:p>
        </w:tc>
      </w:tr>
      <w:tr w:rsidR="00682197" w:rsidRPr="000E51E5" w14:paraId="46A0EE48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06B9EDA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9D1B5" w14:textId="6EC519AB" w:rsidR="00682197" w:rsidRPr="000E51E5" w:rsidRDefault="00682197" w:rsidP="00D602A6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oke or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A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AEF5A8" w14:textId="4D55CD9F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16979 (14.0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12ECE6" w14:textId="6FBE1AE9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899 (8.5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6F63F" w14:textId="594C8207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1712 (15.17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18C51" w14:textId="6725307D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952 (13.37%)</w:t>
            </w:r>
          </w:p>
        </w:tc>
      </w:tr>
      <w:tr w:rsidR="00682197" w:rsidRPr="000E51E5" w14:paraId="0F5094D7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6E22310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7EDA9" w14:textId="1A76B673" w:rsidR="00682197" w:rsidRPr="000E51E5" w:rsidRDefault="00682197" w:rsidP="00D602A6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T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545DC" w14:textId="6B1B47CA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40 (0.0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5DE1E" w14:textId="109E06FF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30 (0.05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6EC88" w14:textId="18C22579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4 (0.0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CE9C3" w14:textId="6B24424F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5 (0.07%)</w:t>
            </w:r>
          </w:p>
        </w:tc>
      </w:tr>
      <w:tr w:rsidR="00682197" w:rsidRPr="000E51E5" w14:paraId="61C4D76F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16ABC06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BE356" w14:textId="57422108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Vascular disease + peripheral vascular stenting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0D13B6" w14:textId="197F2CCC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22453 (18.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BA132C" w14:textId="3EE63E83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8784 (15.41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E4198" w14:textId="6910C91B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1607 (14.2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7506A" w14:textId="44000D1D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9928 (26.81%)</w:t>
            </w:r>
          </w:p>
        </w:tc>
      </w:tr>
      <w:tr w:rsidR="00682197" w:rsidRPr="000E51E5" w14:paraId="491108F0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484F0F0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C1316" w14:textId="0417FB67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 xml:space="preserve">Peripheral vascular stenting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14FC0C" w14:textId="42441DB6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573 (0.4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163606" w14:textId="4A34A090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84 (0.5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3399B" w14:textId="7C2E51A5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4 (0.3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5B658" w14:textId="17FF1982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19 (0.59%)</w:t>
            </w:r>
          </w:p>
        </w:tc>
      </w:tr>
      <w:tr w:rsidR="00682197" w:rsidRPr="000E51E5" w14:paraId="64E70611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D90B728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F3673" w14:textId="2714612E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B17C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nemia and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  <w:r w:rsidRPr="00B17C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agulation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  <w:r w:rsidRPr="00B17C3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fects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68A71A" w14:textId="60009F29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4274 (11.8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DF7BAB" w14:textId="12E6C27C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5262 (9.23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82630" w14:textId="30825FBA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039 (9.21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DDBD3" w14:textId="149F31B3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7719 (20.84%)</w:t>
            </w:r>
          </w:p>
        </w:tc>
      </w:tr>
      <w:tr w:rsidR="00682197" w:rsidRPr="000E51E5" w14:paraId="4A562768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DE0A0E8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998E1" w14:textId="53E0F57B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story of bleeding 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BADD36" w14:textId="39BFD9AD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9176 (15.8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C522A0" w14:textId="100E9865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7147 (12.53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E554E" w14:textId="3A424C50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524 (13.5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B4A81" w14:textId="1C7659F4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9696 (26.18%)</w:t>
            </w:r>
          </w:p>
        </w:tc>
      </w:tr>
      <w:tr w:rsidR="00682197" w:rsidRPr="000E51E5" w14:paraId="07B4C3E0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63293E0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FE313" w14:textId="78364C5E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rombocytopenia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971C8E" w14:textId="1AF9064D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116 (0.92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2F4676" w14:textId="5E7386DF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52 (0.7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ECC4D" w14:textId="0365A4A9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03 (0.91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058A0" w14:textId="6D6A91A7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581 (1.57%)</w:t>
            </w:r>
          </w:p>
        </w:tc>
      </w:tr>
      <w:tr w:rsidR="00682197" w:rsidRPr="000E51E5" w14:paraId="269EEDB7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CCB225F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2609D" w14:textId="561CA670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therosclerotic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715988" w14:textId="1109FD1E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6348 (5.2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84587F" w14:textId="47403526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520 (4.4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3F2C8" w14:textId="2C629E98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55 (4.03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592D6" w14:textId="5E6AE87C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3289 (8.88%)</w:t>
            </w:r>
          </w:p>
        </w:tc>
      </w:tr>
      <w:tr w:rsidR="00682197" w:rsidRPr="000E51E5" w14:paraId="68F82AB8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70C7FB8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C717C" w14:textId="1BDB371F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scular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EA925E" w14:textId="2C79B4B2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2452 (18.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FDDE57" w14:textId="5415E9C1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8781 (15.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7804E" w14:textId="17D7E011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607 (14.2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1FBDD" w14:textId="4FBBA9B1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9928 (26.81%)</w:t>
            </w:r>
          </w:p>
        </w:tc>
      </w:tr>
      <w:tr w:rsidR="00682197" w:rsidRPr="000E51E5" w14:paraId="4D4EAF57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38BC218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1BFBF" w14:textId="43DE5C94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eart failure 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4608F6" w14:textId="67B569D4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33785 (27.9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D28188" w14:textId="35A9C641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3167 (23.0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03924" w14:textId="6D69CA02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252 (19.95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CE1C8" w14:textId="0E779F59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5918 (42.98%)</w:t>
            </w:r>
          </w:p>
        </w:tc>
      </w:tr>
      <w:tr w:rsidR="00682197" w:rsidRPr="000E51E5" w14:paraId="23331804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EA975D8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AC61F" w14:textId="44927C12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yspepsia or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mach </w:t>
            </w:r>
            <w:r w:rsidRPr="001E787B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scomfort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2F6741" w14:textId="4D277617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3120 (2.5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991A34" w14:textId="7DEA3F52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395 (2.45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F24D2" w14:textId="1E28CD1C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58 (2.2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43D5F" w14:textId="1E51725B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059 (2.86%)</w:t>
            </w:r>
          </w:p>
        </w:tc>
      </w:tr>
      <w:tr w:rsidR="00682197" w:rsidRPr="000E51E5" w14:paraId="0DC71257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366A791B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4C080" w14:textId="42AEA45E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ronary artery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49B11D" w14:textId="1E8C2D5E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0139 (16.6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1C6B5E" w14:textId="02B53D4D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8508 (14.9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FDA15" w14:textId="359CD5F7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461 (12.95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DFE71" w14:textId="5CC93474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9015 (24.34%)</w:t>
            </w:r>
          </w:p>
        </w:tc>
      </w:tr>
      <w:tr w:rsidR="00682197" w:rsidRPr="000E51E5" w14:paraId="624674FA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29174C8D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098DB" w14:textId="40E47E38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Obesity (IC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 claims) 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550F62" w14:textId="7DFD77C1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0198 (8.4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3BE5F6" w14:textId="7FE81D93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785 (8.3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1F385" w14:textId="2DEE2A2C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871 (7.7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81766" w14:textId="24D4A045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286 (11.57%)</w:t>
            </w:r>
          </w:p>
        </w:tc>
      </w:tr>
      <w:tr w:rsidR="00682197" w:rsidRPr="000E51E5" w14:paraId="65C8CA57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44027B41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F3DB0" w14:textId="18CAFC8B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iver disease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2E50F1" w14:textId="06C387EB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162 (0.9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E41CBE" w14:textId="1641EB0F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63 (0.81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F9425" w14:textId="0C153915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81 (0.7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3113B" w14:textId="253B8F15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582 (1.57%)</w:t>
            </w:r>
          </w:p>
        </w:tc>
      </w:tr>
      <w:tr w:rsidR="00682197" w:rsidRPr="000E51E5" w14:paraId="0AB8559B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3075780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4B8EC" w14:textId="3E471DF0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Chronic kidney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26ED08" w14:textId="79E36A20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0063 (8.34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6027B2" w14:textId="246B3900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3320 (5.8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F9EB2" w14:textId="78ECD1CC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515 (4.56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7F3FF" w14:textId="30396FA7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9714 (26.23%)</w:t>
            </w:r>
          </w:p>
        </w:tc>
      </w:tr>
      <w:tr w:rsidR="00682197" w:rsidRPr="000E51E5" w14:paraId="10863455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5CB8D839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BF666" w14:textId="495457EE" w:rsidR="00682197" w:rsidRPr="000E51E5" w:rsidRDefault="00682197" w:rsidP="00D602A6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1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386BEB" w14:textId="407673B7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50 (0.2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90C714" w14:textId="1B420E99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93 (0.16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2004B" w14:textId="267D2CEA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4 (0.1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1EF4D" w14:textId="2B30DF48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49 (0.4%)</w:t>
            </w:r>
          </w:p>
        </w:tc>
      </w:tr>
      <w:tr w:rsidR="00682197" w:rsidRPr="000E51E5" w14:paraId="38012919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07926388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10E8B" w14:textId="43BE13D6" w:rsidR="00682197" w:rsidRPr="000E51E5" w:rsidRDefault="00682197" w:rsidP="00D602A6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2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97BA2F" w14:textId="5036B243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120 (0.9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CE6A6F" w14:textId="5D619465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33 (0.76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62640" w14:textId="0CF29192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78 (0.6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63DE5" w14:textId="50C73B4C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497 (1.34%)</w:t>
            </w:r>
          </w:p>
        </w:tc>
      </w:tr>
      <w:tr w:rsidR="00682197" w:rsidRPr="000E51E5" w14:paraId="24E47D20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1F9272AF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66BCE" w14:textId="6E0BD26E" w:rsidR="00682197" w:rsidRPr="000E51E5" w:rsidRDefault="00682197" w:rsidP="00D602A6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3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A29B92" w14:textId="0386E1A7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5414 (4.4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3712CB" w14:textId="688B79EA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828 (3.21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8DF05" w14:textId="063AA15D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81 (2.4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0A486" w14:textId="124D1C98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3934 (10.62%)</w:t>
            </w:r>
          </w:p>
        </w:tc>
      </w:tr>
      <w:tr w:rsidR="00682197" w:rsidRPr="000E51E5" w14:paraId="5040DC50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CA1034C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8702B" w14:textId="5694B00F" w:rsidR="00682197" w:rsidRPr="000E51E5" w:rsidRDefault="00682197" w:rsidP="00D602A6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>Maximum stage 4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C421AC" w14:textId="49D0F354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149 (0.9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4CADA8" w14:textId="7013B7E0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83 (0.5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EEEB4" w14:textId="334EA25A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38 (0.3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86615" w14:textId="6AB713D6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808 (7.58%)</w:t>
            </w:r>
          </w:p>
        </w:tc>
      </w:tr>
      <w:tr w:rsidR="00682197" w:rsidRPr="000E51E5" w14:paraId="206A9B63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6350DB1A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25FD2" w14:textId="21331115" w:rsidR="00682197" w:rsidRPr="000E51E5" w:rsidRDefault="00682197" w:rsidP="00D602A6">
            <w:pPr>
              <w:ind w:left="166"/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sz w:val="16"/>
                <w:szCs w:val="16"/>
              </w:rPr>
              <w:t xml:space="preserve">Other/unknown 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52B9EF" w14:textId="3F820ED3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130 (1.7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B3B39C" w14:textId="7B7F97A1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683 (1.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E1A7A" w14:textId="0C80DAFA" w:rsidR="00682197" w:rsidRPr="005372F1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104 (0.92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A8204" w14:textId="465D6151" w:rsidR="00682197" w:rsidRPr="005372F1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2326 (6.28%)</w:t>
            </w:r>
          </w:p>
        </w:tc>
      </w:tr>
      <w:tr w:rsidR="00682197" w:rsidRPr="000E51E5" w14:paraId="3849C967" w14:textId="77777777" w:rsidTr="00D602A6">
        <w:trPr>
          <w:trHeight w:val="300"/>
        </w:trPr>
        <w:tc>
          <w:tcPr>
            <w:tcW w:w="1260" w:type="dxa"/>
            <w:vMerge/>
            <w:tcBorders>
              <w:right w:val="single" w:sz="4" w:space="0" w:color="auto"/>
            </w:tcBorders>
          </w:tcPr>
          <w:p w14:paraId="7AC4DD7C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1DB79" w14:textId="64B90A4D" w:rsidR="00682197" w:rsidRPr="008F75AB" w:rsidRDefault="00682197" w:rsidP="00D602A6">
            <w:pPr>
              <w:rPr>
                <w:rFonts w:ascii="Calibri" w:hAnsi="Calibri" w:cs="Calibri"/>
                <w:sz w:val="16"/>
                <w:szCs w:val="16"/>
              </w:rPr>
            </w:pPr>
            <w:r w:rsidRPr="008F75AB">
              <w:rPr>
                <w:rFonts w:ascii="Calibri" w:hAnsi="Calibri" w:cs="Calibri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FDB3DB" w14:textId="29CD1BC4" w:rsidR="00682197" w:rsidRPr="0009546A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3FF3">
              <w:rPr>
                <w:rFonts w:ascii="Calibri" w:hAnsi="Calibri" w:cs="Calibri"/>
                <w:color w:val="000000"/>
                <w:sz w:val="16"/>
                <w:szCs w:val="16"/>
              </w:rPr>
              <w:t>432 (0.3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E9BEFC" w14:textId="3CAF0858" w:rsidR="00682197" w:rsidRPr="0009546A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3FF3">
              <w:rPr>
                <w:rFonts w:ascii="Calibri" w:hAnsi="Calibri" w:cs="Calibri"/>
                <w:color w:val="000000"/>
                <w:sz w:val="16"/>
                <w:szCs w:val="16"/>
              </w:rPr>
              <w:t>192 (0.3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0AF01" w14:textId="21DFDF27" w:rsidR="00682197" w:rsidRPr="0009546A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3FF3">
              <w:rPr>
                <w:rFonts w:ascii="Calibri" w:hAnsi="Calibri" w:cs="Calibri"/>
                <w:color w:val="000000"/>
                <w:sz w:val="16"/>
                <w:szCs w:val="16"/>
              </w:rPr>
              <w:t>42 (0.37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66ABE" w14:textId="2480A413" w:rsidR="00682197" w:rsidRPr="0009546A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3FF3">
              <w:rPr>
                <w:rFonts w:ascii="Calibri" w:hAnsi="Calibri" w:cs="Calibri"/>
                <w:color w:val="000000"/>
                <w:sz w:val="16"/>
                <w:szCs w:val="16"/>
              </w:rPr>
              <w:t>233 (0.63%)</w:t>
            </w:r>
          </w:p>
        </w:tc>
      </w:tr>
      <w:tr w:rsidR="00682197" w:rsidRPr="000E51E5" w14:paraId="03081917" w14:textId="77777777" w:rsidTr="00D602A6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4D7E6D4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F1FE4" w14:textId="5394D4ED" w:rsidR="00682197" w:rsidRPr="000E51E5" w:rsidRDefault="00682197" w:rsidP="00682197">
            <w:pPr>
              <w:rPr>
                <w:rFonts w:ascii="Calibri" w:hAnsi="Calibri" w:cs="Calibri"/>
                <w:sz w:val="16"/>
                <w:szCs w:val="16"/>
              </w:rPr>
            </w:pPr>
            <w:r w:rsidRPr="003F5113">
              <w:rPr>
                <w:rFonts w:ascii="Calibri" w:hAnsi="Calibri" w:cs="Calibri"/>
                <w:color w:val="000000"/>
                <w:sz w:val="16"/>
                <w:szCs w:val="16"/>
              </w:rPr>
              <w:t>Hospitalization with alcohol discharge code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37559B" w14:textId="16322172" w:rsidR="00682197" w:rsidRPr="00EA225D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1937 (1.6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DBE4BD" w14:textId="1C39C511" w:rsidR="00682197" w:rsidRPr="00EA225D" w:rsidRDefault="00682197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602A6">
              <w:rPr>
                <w:rFonts w:ascii="Calibri" w:hAnsi="Calibri" w:cs="Calibri"/>
                <w:color w:val="000000"/>
                <w:sz w:val="16"/>
                <w:szCs w:val="16"/>
              </w:rPr>
              <w:t>915 (1.6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300CC" w14:textId="0DDAB841" w:rsidR="00682197" w:rsidRPr="005372F1" w:rsidRDefault="007C4B63" w:rsidP="0068219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C4B63">
              <w:rPr>
                <w:rFonts w:ascii="Calibri" w:hAnsi="Calibri" w:cs="Calibri"/>
                <w:sz w:val="16"/>
                <w:szCs w:val="16"/>
              </w:rPr>
              <w:t>181 (1.6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27FA7" w14:textId="4C774610" w:rsidR="00682197" w:rsidRPr="005372F1" w:rsidRDefault="00FB3D4E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3D4E">
              <w:rPr>
                <w:rFonts w:ascii="Calibri" w:hAnsi="Calibri" w:cs="Calibri"/>
                <w:color w:val="000000"/>
                <w:sz w:val="16"/>
                <w:szCs w:val="16"/>
              </w:rPr>
              <w:t>763 (2.06%)</w:t>
            </w:r>
          </w:p>
        </w:tc>
      </w:tr>
      <w:tr w:rsidR="00682197" w:rsidRPr="000E51E5" w14:paraId="7B955611" w14:textId="77777777" w:rsidTr="00843DFF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D599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HA</w:t>
            </w:r>
            <w:r w:rsidRPr="000E51E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0E51E5">
              <w:rPr>
                <w:rFonts w:cstheme="minorHAnsi"/>
                <w:b/>
                <w:bCs/>
                <w:sz w:val="16"/>
                <w:szCs w:val="16"/>
              </w:rPr>
              <w:t>DS</w:t>
            </w:r>
            <w:r w:rsidRPr="000E51E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2</w:t>
            </w:r>
            <w:r w:rsidRPr="000E51E5">
              <w:rPr>
                <w:rFonts w:cstheme="minorHAnsi"/>
                <w:b/>
                <w:bCs/>
                <w:sz w:val="16"/>
                <w:szCs w:val="16"/>
              </w:rPr>
              <w:t>-VASc scor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0FC5E" w14:textId="77777777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0E54F2" w14:textId="50C6C6C6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4.4 [1.3]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DF894" w14:textId="3DBBA0DC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4.2 [1.2]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A9D35" w14:textId="4B90EC8B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4.2 [1.3]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DDCDF6" w14:textId="75B7E2F4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4.7 [1.3]</w:t>
            </w:r>
          </w:p>
        </w:tc>
      </w:tr>
      <w:tr w:rsidR="00682197" w:rsidRPr="000E51E5" w14:paraId="71AEF660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B1CE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98E768" w14:textId="77777777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243C4" w14:textId="36956D7D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5085 (4.21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A38B679" w14:textId="14514088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607 (6.33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A39E415" w14:textId="31AAD449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19 (5.48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E9EE1" w14:textId="0668B6CF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841 (2.27%)</w:t>
            </w:r>
          </w:p>
        </w:tc>
      </w:tr>
      <w:tr w:rsidR="00682197" w:rsidRPr="000E51E5" w14:paraId="0BD62F28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B995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27AF1" w14:textId="77777777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36C62" w14:textId="1C484E9D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2846 (18.9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77FC38D" w14:textId="0C255230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3553 (23.7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3C92DE1" w14:textId="019EC8E5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653 (23.5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1B6C0" w14:textId="43FB8925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5002 (13.51%)</w:t>
            </w:r>
          </w:p>
        </w:tc>
      </w:tr>
      <w:tr w:rsidR="00682197" w:rsidRPr="000E51E5" w14:paraId="7769965E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CD66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63A0EA" w14:textId="77777777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≥4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210933" w14:textId="0114E633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92765 (76.8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04B8689" w14:textId="0ECEB86F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9860 (69.9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2BE0D10" w14:textId="438D9A89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8014 (71.0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6ABB59" w14:textId="09CA58D1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1192 (84.22%)</w:t>
            </w:r>
          </w:p>
        </w:tc>
      </w:tr>
      <w:tr w:rsidR="00682197" w:rsidRPr="000E51E5" w14:paraId="06B16FCB" w14:textId="77777777" w:rsidTr="00843DFF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A97A6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E51E5">
              <w:rPr>
                <w:rFonts w:cstheme="minorHAnsi"/>
                <w:b/>
                <w:bCs/>
                <w:sz w:val="16"/>
                <w:szCs w:val="16"/>
              </w:rPr>
              <w:t>Concomitant treatmen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588CC1" w14:textId="77777777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ntiplatelet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C8C98" w14:textId="43BF0B98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52128 (43.1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2385F" w14:textId="7CB41CB3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4459 (42.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74E8" w14:textId="746AC0FA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4742 (42.02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AA42B" w14:textId="230E20FE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6800 (45.36%)</w:t>
            </w:r>
          </w:p>
        </w:tc>
      </w:tr>
      <w:tr w:rsidR="00682197" w:rsidRPr="000E51E5" w14:paraId="7C7C2676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A840E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8E799" w14:textId="6DCF3080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romatase inhibitor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E9C29B" w14:textId="0E591C5B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924 (0.7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7D4C1" w14:textId="692E793F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450 (0.7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30FD8" w14:textId="0404E80D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76 (0.6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B8F0C" w14:textId="1F07CCA8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87 (0.77%)</w:t>
            </w:r>
          </w:p>
        </w:tc>
      </w:tr>
      <w:tr w:rsidR="00682197" w:rsidRPr="000E51E5" w14:paraId="6E5475CC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C6AA3" w14:textId="77777777" w:rsidR="00682197" w:rsidRPr="000E51E5" w:rsidRDefault="00682197" w:rsidP="0068219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F3CD1A" w14:textId="77777777" w:rsidR="00682197" w:rsidRPr="000E51E5" w:rsidRDefault="00682197" w:rsidP="00682197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NSAID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028C7" w14:textId="03A61394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9317 (7.72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9D005" w14:textId="7C973241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4337 (7.6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8AFE7" w14:textId="51812740" w:rsidR="00682197" w:rsidRPr="00041C85" w:rsidRDefault="00682197" w:rsidP="0068219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812 (7.1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F914F7" w14:textId="63D08E87" w:rsidR="00682197" w:rsidRPr="00041C85" w:rsidRDefault="00682197" w:rsidP="0068219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574 (4.25%)</w:t>
            </w:r>
          </w:p>
        </w:tc>
      </w:tr>
      <w:tr w:rsidR="00EA225D" w:rsidRPr="000E51E5" w14:paraId="2F13449E" w14:textId="77777777" w:rsidTr="00D602A6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85BEF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9B9C98" w14:textId="64AD91B9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rticosteroids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CD3329B" w14:textId="30F6B3A3" w:rsidR="00EA225D" w:rsidRPr="00EA225D" w:rsidRDefault="00EA225D" w:rsidP="00D140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15339 (12.71%)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4957C5" w14:textId="03563E53" w:rsidR="00EA225D" w:rsidRPr="00EA225D" w:rsidRDefault="00EA225D" w:rsidP="00D1407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602A6">
              <w:rPr>
                <w:rFonts w:ascii="Calibri" w:hAnsi="Calibri" w:cs="Calibri"/>
                <w:sz w:val="16"/>
                <w:szCs w:val="16"/>
              </w:rPr>
              <w:t>6686 (11.7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928DD" w14:textId="2F6C6284" w:rsidR="00EA225D" w:rsidRPr="00041C85" w:rsidRDefault="00FB3D4E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3D4E">
              <w:rPr>
                <w:rFonts w:ascii="Calibri" w:hAnsi="Calibri" w:cs="Calibri"/>
                <w:color w:val="000000"/>
                <w:sz w:val="16"/>
                <w:szCs w:val="16"/>
              </w:rPr>
              <w:t>1313 (11.6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16959" w14:textId="252476B0" w:rsidR="00EA225D" w:rsidRPr="00041C85" w:rsidRDefault="00FB3D4E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B3D4E">
              <w:rPr>
                <w:rFonts w:ascii="Calibri" w:hAnsi="Calibri" w:cs="Calibri"/>
                <w:color w:val="000000"/>
                <w:sz w:val="16"/>
                <w:szCs w:val="16"/>
              </w:rPr>
              <w:t>3792 (10.24%)</w:t>
            </w:r>
          </w:p>
        </w:tc>
      </w:tr>
      <w:tr w:rsidR="00EA225D" w:rsidRPr="000E51E5" w14:paraId="3F88F563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80B25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1063FB" w14:textId="4084824E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H2-receptor antagonist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87059" w14:textId="09760F31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470 (0.39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FEEAB7A" w14:textId="4D3609E0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26 (0.4%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3711CEE" w14:textId="461AAB6E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47 (0.42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AC9D7" w14:textId="07C81F9A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66 (0.45%)</w:t>
            </w:r>
          </w:p>
        </w:tc>
      </w:tr>
      <w:tr w:rsidR="00EA225D" w:rsidRPr="000E51E5" w14:paraId="5BB4E242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A8A4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644E9A" w14:textId="77777777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ostaglandin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85E88" w14:textId="3294E96C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566 (2.9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6E5166B" w14:textId="2D25ABDF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171 (2.0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37F1104" w14:textId="082F6D03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04 (1.8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F7986" w14:textId="2D2C31CB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86 (1.04%)</w:t>
            </w:r>
          </w:p>
        </w:tc>
      </w:tr>
      <w:tr w:rsidR="00EA225D" w:rsidRPr="000E51E5" w14:paraId="4DB301C5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D232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84A84B" w14:textId="3687C214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Proton pump inhibitor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9472C" w14:textId="307D219F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55025 (45.5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3CC653D" w14:textId="193F4728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3966 (42.0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E1B2A69" w14:textId="1E75BB99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4956 (43.9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6C3BA0" w14:textId="128D3446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9365 (52.29%)</w:t>
            </w:r>
          </w:p>
        </w:tc>
      </w:tr>
      <w:tr w:rsidR="00EA225D" w:rsidRPr="000E51E5" w14:paraId="47EE8165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C5B2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48236B" w14:textId="59698A7F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nticonvulsant strong inhibitor of hepatic enzyme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38CF9" w14:textId="39ADE66B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66 (0.5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CDA8629" w14:textId="2B998567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21 (0.56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92B4203" w14:textId="25AA9634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68 (0.6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402C7" w14:textId="52CFCE54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80 (0.76%)</w:t>
            </w:r>
          </w:p>
        </w:tc>
      </w:tr>
      <w:tr w:rsidR="00EA225D" w:rsidRPr="000E51E5" w14:paraId="0032C024" w14:textId="77777777" w:rsidTr="00843DFF">
        <w:trPr>
          <w:trHeight w:val="34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6ED2A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52631" w14:textId="112D47A5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HIV protease inhibitor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72002" w14:textId="021E3F3D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34 (0.5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81774B6" w14:textId="3B9F78EA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91 (0.3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6669098" w14:textId="1C511685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4 (0.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3D074" w14:textId="54B3879E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54 (0.15%)</w:t>
            </w:r>
          </w:p>
        </w:tc>
      </w:tr>
      <w:tr w:rsidR="00EA225D" w:rsidRPr="000E51E5" w14:paraId="25550CCA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1E4B1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AF3C50" w14:textId="11223845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trong inhibitors of both CYP3A4 and P-</w:t>
            </w:r>
            <w:proofErr w:type="spellStart"/>
            <w:r w:rsidRPr="000E51E5">
              <w:rPr>
                <w:rFonts w:cstheme="minorHAnsi"/>
                <w:sz w:val="16"/>
                <w:szCs w:val="16"/>
              </w:rPr>
              <w:t>gp</w:t>
            </w:r>
            <w:proofErr w:type="spellEnd"/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97B0A" w14:textId="09D41C7D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376 (1.9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C4A4B96" w14:textId="6FEE8132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713 (1.25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B35BB62" w14:textId="6DD9A6AF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68 (1.4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E20E66" w14:textId="3425DA55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37 (0.91%)</w:t>
            </w:r>
          </w:p>
        </w:tc>
      </w:tr>
      <w:tr w:rsidR="00EA225D" w:rsidRPr="000E51E5" w14:paraId="1A678854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8772D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0D25C" w14:textId="68D572CD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tatin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730B88" w14:textId="6345F262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8717 (15.5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B46BDE1" w14:textId="2BDF535A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9060 (15.89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229753D" w14:textId="51DC7485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1855 (16.4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E40D6" w14:textId="77A22319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5794 (15.64%)</w:t>
            </w:r>
          </w:p>
        </w:tc>
      </w:tr>
      <w:tr w:rsidR="00EA225D" w:rsidRPr="000E51E5" w14:paraId="4789A5A5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5C939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6546DA" w14:textId="5FA2041A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elective estrogen receptor modulator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C0D68" w14:textId="4E715AB9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20 (0.1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BE48BB3" w14:textId="318D64A9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20 (0.21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EE5C856" w14:textId="116EF05B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23 (0.2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B446B" w14:textId="0FAA9A15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7 (0.18%)</w:t>
            </w:r>
          </w:p>
        </w:tc>
      </w:tr>
      <w:tr w:rsidR="00EA225D" w:rsidRPr="000E51E5" w14:paraId="18D02905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8FCC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2D4B50" w14:textId="65844D48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erotonin reuptake inhibitor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AF43D5" w14:textId="4DBFB53E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1140 (9.23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A5E93D7" w14:textId="185B6D61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4562 (8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247DC16" w14:textId="680784F5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972 (8.6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CA2150" w14:textId="2890B3A0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624 (9.79%)</w:t>
            </w:r>
          </w:p>
        </w:tc>
      </w:tr>
      <w:tr w:rsidR="00EA225D" w:rsidRPr="000E51E5" w14:paraId="7FFC0D1B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7644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3FD330" w14:textId="77777777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Sex hormone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5B307" w14:textId="3188164A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4790 (3.9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F1F0FFF" w14:textId="067FEEBE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806 (3.17%)</w:t>
            </w:r>
          </w:p>
        </w:tc>
        <w:tc>
          <w:tcPr>
            <w:tcW w:w="2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BE411E3" w14:textId="0384AA29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sz w:val="16"/>
                <w:szCs w:val="16"/>
              </w:rPr>
              <w:t>309 (2.7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1DE2C" w14:textId="53B32D77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12 (1.65%)</w:t>
            </w:r>
          </w:p>
        </w:tc>
      </w:tr>
      <w:tr w:rsidR="00EA225D" w:rsidRPr="000E51E5" w14:paraId="05F75B12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FC3F7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5D97A6" w14:textId="1F95BC51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Erythropoiesis stimulating agent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F88A1" w14:textId="2A794F30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47 (0.5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5B87D" w14:textId="36CC2B59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32 (0.4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C58BB" w14:textId="3E6461C5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0 (0.2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973B5" w14:textId="36D27E84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888 (2.4%)</w:t>
            </w:r>
          </w:p>
        </w:tc>
      </w:tr>
      <w:tr w:rsidR="00EA225D" w:rsidRPr="000E51E5" w14:paraId="31A6E4AE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D73BD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FE0E52" w14:textId="4E663E40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Beta blocker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858F3" w14:textId="03EF840B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9682 (57.73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0641" w14:textId="452077E7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1172 (54.6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E9F42" w14:textId="3705010D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062 (53.71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F9312D" w14:textId="5627E1CF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22143 (59.79%)</w:t>
            </w:r>
          </w:p>
        </w:tc>
      </w:tr>
      <w:tr w:rsidR="00EA225D" w:rsidRPr="000E51E5" w14:paraId="3ED587D4" w14:textId="77777777" w:rsidTr="00843DFF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B5CF" w14:textId="77777777" w:rsidR="00EA225D" w:rsidRPr="000E51E5" w:rsidRDefault="00EA225D" w:rsidP="00EA22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0EB4CC" w14:textId="436EFA63" w:rsidR="00EA225D" w:rsidRPr="000E51E5" w:rsidRDefault="00EA225D" w:rsidP="00EA225D">
            <w:pPr>
              <w:rPr>
                <w:rFonts w:cstheme="minorHAnsi"/>
                <w:sz w:val="16"/>
                <w:szCs w:val="16"/>
              </w:rPr>
            </w:pPr>
            <w:r w:rsidRPr="000E51E5">
              <w:rPr>
                <w:rFonts w:cstheme="minorHAnsi"/>
                <w:sz w:val="16"/>
                <w:szCs w:val="16"/>
              </w:rPr>
              <w:t>Antiarrhythmic agent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AAD7C" w14:textId="56EAA438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2730 (51.97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B14F4" w14:textId="7BA700EC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33467 (58.69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DE5CD" w14:textId="6A1A7A76" w:rsidR="00EA225D" w:rsidRPr="00041C85" w:rsidRDefault="00EA225D" w:rsidP="00EA22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6591 (58.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E2A71" w14:textId="016D9085" w:rsidR="00EA225D" w:rsidRPr="00041C85" w:rsidRDefault="00EA225D" w:rsidP="00EA22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41C85">
              <w:rPr>
                <w:rFonts w:ascii="Calibri" w:hAnsi="Calibri" w:cs="Calibri"/>
                <w:color w:val="000000"/>
                <w:sz w:val="16"/>
                <w:szCs w:val="16"/>
              </w:rPr>
              <w:t>16889 (45.6%)</w:t>
            </w:r>
          </w:p>
        </w:tc>
      </w:tr>
    </w:tbl>
    <w:p w14:paraId="4D0F2965" w14:textId="182625AB" w:rsidR="00F56BDF" w:rsidRPr="00E96B76" w:rsidRDefault="00F56BDF" w:rsidP="00F56BDF">
      <w:pPr>
        <w:rPr>
          <w:sz w:val="20"/>
          <w:szCs w:val="20"/>
        </w:rPr>
      </w:pPr>
      <w:proofErr w:type="gramStart"/>
      <w:r w:rsidRPr="00E96B76">
        <w:rPr>
          <w:sz w:val="20"/>
          <w:szCs w:val="20"/>
        </w:rPr>
        <w:t>AIDS,</w:t>
      </w:r>
      <w:proofErr w:type="gramEnd"/>
      <w:r w:rsidRPr="00E96B76">
        <w:rPr>
          <w:sz w:val="20"/>
          <w:szCs w:val="20"/>
        </w:rPr>
        <w:t xml:space="preserve"> acquired immunodeficiency syndrome; </w:t>
      </w:r>
      <w:r w:rsidR="0009546A">
        <w:rPr>
          <w:sz w:val="20"/>
          <w:szCs w:val="20"/>
        </w:rPr>
        <w:t xml:space="preserve">CKD, chronic kidney disease; </w:t>
      </w:r>
      <w:r w:rsidRPr="00E96B76">
        <w:rPr>
          <w:sz w:val="20"/>
          <w:szCs w:val="20"/>
        </w:rPr>
        <w:t>CYP3A4, cytochrome P450 3A4; DOAC, direct oral anticoagulant; GIB, gastrointestinal bleed; HIV, human immunodeficiency virus; LTR, long-term recurrence; NSAID, nonsteroidal anti-inflammatory drug; P-</w:t>
      </w:r>
      <w:proofErr w:type="spellStart"/>
      <w:r w:rsidRPr="00E96B76">
        <w:rPr>
          <w:sz w:val="20"/>
          <w:szCs w:val="20"/>
        </w:rPr>
        <w:t>gp</w:t>
      </w:r>
      <w:proofErr w:type="spellEnd"/>
      <w:r w:rsidRPr="00E96B76">
        <w:rPr>
          <w:sz w:val="20"/>
          <w:szCs w:val="20"/>
        </w:rPr>
        <w:t xml:space="preserve">, P-glycoprotein; PS, propensity score; SD, standard deviation; </w:t>
      </w:r>
      <w:r w:rsidR="00562265">
        <w:rPr>
          <w:sz w:val="20"/>
          <w:szCs w:val="20"/>
        </w:rPr>
        <w:t xml:space="preserve">TIA, transient ischemic attack; </w:t>
      </w:r>
      <w:r w:rsidRPr="00E96B76">
        <w:rPr>
          <w:sz w:val="20"/>
          <w:szCs w:val="20"/>
        </w:rPr>
        <w:t>VKA, vitamin K antagonist</w:t>
      </w:r>
      <w:r w:rsidR="00CF5C45">
        <w:rPr>
          <w:sz w:val="20"/>
          <w:szCs w:val="20"/>
        </w:rPr>
        <w:t>; VTE, venous thromboembolism</w:t>
      </w:r>
      <w:r w:rsidRPr="00E96B76">
        <w:rPr>
          <w:sz w:val="20"/>
          <w:szCs w:val="20"/>
        </w:rPr>
        <w:t xml:space="preserve">. </w:t>
      </w:r>
    </w:p>
    <w:p w14:paraId="21ACC964" w14:textId="77777777" w:rsidR="00B76DAE" w:rsidRDefault="00B76DAE"/>
    <w:sectPr w:rsidR="00B76DAE" w:rsidSect="00F56B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B4A43"/>
    <w:multiLevelType w:val="hybridMultilevel"/>
    <w:tmpl w:val="4C803DE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7E17C79"/>
    <w:multiLevelType w:val="hybridMultilevel"/>
    <w:tmpl w:val="BCFA4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14034"/>
    <w:multiLevelType w:val="hybridMultilevel"/>
    <w:tmpl w:val="ACF84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D4CDB"/>
    <w:multiLevelType w:val="hybridMultilevel"/>
    <w:tmpl w:val="2772C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81B52"/>
    <w:multiLevelType w:val="hybridMultilevel"/>
    <w:tmpl w:val="83D28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45BB8"/>
    <w:multiLevelType w:val="hybridMultilevel"/>
    <w:tmpl w:val="F4AC2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A6443"/>
    <w:multiLevelType w:val="multilevel"/>
    <w:tmpl w:val="71A43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A550FF"/>
    <w:multiLevelType w:val="hybridMultilevel"/>
    <w:tmpl w:val="4266D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DD2A87"/>
    <w:multiLevelType w:val="hybridMultilevel"/>
    <w:tmpl w:val="75EEB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4E0F47"/>
    <w:multiLevelType w:val="hybridMultilevel"/>
    <w:tmpl w:val="5FA6FBFE"/>
    <w:lvl w:ilvl="0" w:tplc="AA5E4B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645B9C"/>
    <w:multiLevelType w:val="hybridMultilevel"/>
    <w:tmpl w:val="803AB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5743C4"/>
    <w:multiLevelType w:val="hybridMultilevel"/>
    <w:tmpl w:val="BD2028D2"/>
    <w:lvl w:ilvl="0" w:tplc="B2529FCC">
      <w:start w:val="15"/>
      <w:numFmt w:val="bullet"/>
      <w:lvlText w:val="-"/>
      <w:lvlJc w:val="left"/>
      <w:pPr>
        <w:ind w:left="720" w:hanging="360"/>
      </w:pPr>
      <w:rPr>
        <w:rFonts w:ascii="Calibri" w:eastAsia="Yu Gothic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1C7D3B"/>
    <w:multiLevelType w:val="hybridMultilevel"/>
    <w:tmpl w:val="4BBA9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ED50EC"/>
    <w:multiLevelType w:val="hybridMultilevel"/>
    <w:tmpl w:val="EAB84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136755"/>
    <w:multiLevelType w:val="hybridMultilevel"/>
    <w:tmpl w:val="E9EA4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74377D"/>
    <w:multiLevelType w:val="hybridMultilevel"/>
    <w:tmpl w:val="91EA5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A61E88"/>
    <w:multiLevelType w:val="hybridMultilevel"/>
    <w:tmpl w:val="D0B8A172"/>
    <w:lvl w:ilvl="0" w:tplc="746A6C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EA4A7F"/>
    <w:multiLevelType w:val="hybridMultilevel"/>
    <w:tmpl w:val="64127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023B4"/>
    <w:multiLevelType w:val="hybridMultilevel"/>
    <w:tmpl w:val="1D7ED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E369DF"/>
    <w:multiLevelType w:val="hybridMultilevel"/>
    <w:tmpl w:val="4426B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0225729">
    <w:abstractNumId w:val="16"/>
  </w:num>
  <w:num w:numId="2" w16cid:durableId="1058477889">
    <w:abstractNumId w:val="6"/>
  </w:num>
  <w:num w:numId="3" w16cid:durableId="1826774499">
    <w:abstractNumId w:val="0"/>
  </w:num>
  <w:num w:numId="4" w16cid:durableId="733310791">
    <w:abstractNumId w:val="7"/>
  </w:num>
  <w:num w:numId="5" w16cid:durableId="316571373">
    <w:abstractNumId w:val="11"/>
  </w:num>
  <w:num w:numId="6" w16cid:durableId="1502039442">
    <w:abstractNumId w:val="4"/>
  </w:num>
  <w:num w:numId="7" w16cid:durableId="424621176">
    <w:abstractNumId w:val="5"/>
  </w:num>
  <w:num w:numId="8" w16cid:durableId="510149979">
    <w:abstractNumId w:val="18"/>
  </w:num>
  <w:num w:numId="9" w16cid:durableId="1876497906">
    <w:abstractNumId w:val="3"/>
  </w:num>
  <w:num w:numId="10" w16cid:durableId="1748383443">
    <w:abstractNumId w:val="2"/>
  </w:num>
  <w:num w:numId="11" w16cid:durableId="1931961740">
    <w:abstractNumId w:val="13"/>
  </w:num>
  <w:num w:numId="12" w16cid:durableId="284167381">
    <w:abstractNumId w:val="1"/>
  </w:num>
  <w:num w:numId="13" w16cid:durableId="1985964825">
    <w:abstractNumId w:val="15"/>
  </w:num>
  <w:num w:numId="14" w16cid:durableId="839202511">
    <w:abstractNumId w:val="14"/>
  </w:num>
  <w:num w:numId="15" w16cid:durableId="1489789829">
    <w:abstractNumId w:val="8"/>
  </w:num>
  <w:num w:numId="16" w16cid:durableId="468674552">
    <w:abstractNumId w:val="10"/>
  </w:num>
  <w:num w:numId="17" w16cid:durableId="1321620400">
    <w:abstractNumId w:val="12"/>
  </w:num>
  <w:num w:numId="18" w16cid:durableId="1595745812">
    <w:abstractNumId w:val="17"/>
  </w:num>
  <w:num w:numId="19" w16cid:durableId="552236513">
    <w:abstractNumId w:val="19"/>
  </w:num>
  <w:num w:numId="20" w16cid:durableId="6911521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DF"/>
    <w:rsid w:val="000220F0"/>
    <w:rsid w:val="00023E98"/>
    <w:rsid w:val="00034E23"/>
    <w:rsid w:val="00041C85"/>
    <w:rsid w:val="0009546A"/>
    <w:rsid w:val="000A6BC0"/>
    <w:rsid w:val="001030BC"/>
    <w:rsid w:val="00174E5F"/>
    <w:rsid w:val="00175011"/>
    <w:rsid w:val="001C0390"/>
    <w:rsid w:val="001D55EF"/>
    <w:rsid w:val="001E1276"/>
    <w:rsid w:val="002006AC"/>
    <w:rsid w:val="002325CD"/>
    <w:rsid w:val="0027050C"/>
    <w:rsid w:val="002E5681"/>
    <w:rsid w:val="002F1E81"/>
    <w:rsid w:val="003251A1"/>
    <w:rsid w:val="00362B84"/>
    <w:rsid w:val="003A5647"/>
    <w:rsid w:val="003B154A"/>
    <w:rsid w:val="003E6B08"/>
    <w:rsid w:val="00426ED4"/>
    <w:rsid w:val="004713C2"/>
    <w:rsid w:val="005017CE"/>
    <w:rsid w:val="005047FA"/>
    <w:rsid w:val="00536CBF"/>
    <w:rsid w:val="005372F1"/>
    <w:rsid w:val="0056145D"/>
    <w:rsid w:val="00562265"/>
    <w:rsid w:val="0056261F"/>
    <w:rsid w:val="005760A2"/>
    <w:rsid w:val="005973BB"/>
    <w:rsid w:val="005A653D"/>
    <w:rsid w:val="00606E0E"/>
    <w:rsid w:val="00617B12"/>
    <w:rsid w:val="00646A0B"/>
    <w:rsid w:val="00650C7F"/>
    <w:rsid w:val="00652BE5"/>
    <w:rsid w:val="00675592"/>
    <w:rsid w:val="00682197"/>
    <w:rsid w:val="00685F9B"/>
    <w:rsid w:val="0069011E"/>
    <w:rsid w:val="00692B80"/>
    <w:rsid w:val="007479CF"/>
    <w:rsid w:val="00783987"/>
    <w:rsid w:val="00793093"/>
    <w:rsid w:val="007C4B63"/>
    <w:rsid w:val="00843DFF"/>
    <w:rsid w:val="00860F20"/>
    <w:rsid w:val="00896305"/>
    <w:rsid w:val="008C4797"/>
    <w:rsid w:val="008D4E09"/>
    <w:rsid w:val="00904869"/>
    <w:rsid w:val="009113C3"/>
    <w:rsid w:val="00922602"/>
    <w:rsid w:val="00943ADF"/>
    <w:rsid w:val="00945D01"/>
    <w:rsid w:val="00970DE1"/>
    <w:rsid w:val="009B3276"/>
    <w:rsid w:val="009C76AE"/>
    <w:rsid w:val="00A35D40"/>
    <w:rsid w:val="00A914D0"/>
    <w:rsid w:val="00A9757F"/>
    <w:rsid w:val="00AA405E"/>
    <w:rsid w:val="00AE4C33"/>
    <w:rsid w:val="00B33080"/>
    <w:rsid w:val="00B6243A"/>
    <w:rsid w:val="00B76DAE"/>
    <w:rsid w:val="00BA3573"/>
    <w:rsid w:val="00BE3085"/>
    <w:rsid w:val="00C24C8C"/>
    <w:rsid w:val="00C40ADB"/>
    <w:rsid w:val="00C66AA6"/>
    <w:rsid w:val="00C71836"/>
    <w:rsid w:val="00C71D8D"/>
    <w:rsid w:val="00CF5C45"/>
    <w:rsid w:val="00D00190"/>
    <w:rsid w:val="00D14073"/>
    <w:rsid w:val="00D414FF"/>
    <w:rsid w:val="00D602A6"/>
    <w:rsid w:val="00D73F02"/>
    <w:rsid w:val="00D75EE1"/>
    <w:rsid w:val="00DB663C"/>
    <w:rsid w:val="00DC50B7"/>
    <w:rsid w:val="00DE7DDD"/>
    <w:rsid w:val="00E3404D"/>
    <w:rsid w:val="00E35B1F"/>
    <w:rsid w:val="00E37EE8"/>
    <w:rsid w:val="00E510BB"/>
    <w:rsid w:val="00E553AF"/>
    <w:rsid w:val="00E628F0"/>
    <w:rsid w:val="00EA225D"/>
    <w:rsid w:val="00ED71BE"/>
    <w:rsid w:val="00F26B34"/>
    <w:rsid w:val="00F56BDF"/>
    <w:rsid w:val="00F62482"/>
    <w:rsid w:val="00F62EF9"/>
    <w:rsid w:val="00F75133"/>
    <w:rsid w:val="00FB2B20"/>
    <w:rsid w:val="00FB3D4E"/>
    <w:rsid w:val="00FC183C"/>
    <w:rsid w:val="00FC20BB"/>
    <w:rsid w:val="00FC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F6DE95"/>
  <w15:chartTrackingRefBased/>
  <w15:docId w15:val="{09C1C1EB-57BF-4D5B-9E49-BEA9AA7AC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BD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B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B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B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BD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56BD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56BD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6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BD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6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BDF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56BDF"/>
    <w:pPr>
      <w:ind w:left="720"/>
      <w:contextualSpacing/>
    </w:pPr>
  </w:style>
  <w:style w:type="table" w:styleId="TableGrid">
    <w:name w:val="Table Grid"/>
    <w:basedOn w:val="TableNormal"/>
    <w:uiPriority w:val="39"/>
    <w:rsid w:val="00F56B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6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BD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BDF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56BD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6BDF"/>
    <w:rPr>
      <w:color w:val="954F72"/>
      <w:u w:val="single"/>
    </w:rPr>
  </w:style>
  <w:style w:type="paragraph" w:customStyle="1" w:styleId="msonormal0">
    <w:name w:val="msonormal"/>
    <w:basedOn w:val="Normal"/>
    <w:rsid w:val="00F56B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E78"/>
      <w:sz w:val="24"/>
      <w:szCs w:val="24"/>
    </w:rPr>
  </w:style>
  <w:style w:type="paragraph" w:customStyle="1" w:styleId="xl102">
    <w:name w:val="xl102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03">
    <w:name w:val="xl103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56BD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E78"/>
      <w:sz w:val="24"/>
      <w:szCs w:val="24"/>
    </w:rPr>
  </w:style>
  <w:style w:type="paragraph" w:customStyle="1" w:styleId="xl113">
    <w:name w:val="xl113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14">
    <w:name w:val="xl114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F56BD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120">
    <w:name w:val="xl120"/>
    <w:basedOn w:val="Normal"/>
    <w:rsid w:val="00F56BD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1">
    <w:name w:val="xl121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F56BDF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0">
    <w:name w:val="xl13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3">
    <w:name w:val="xl133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4">
    <w:name w:val="xl134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color w:val="C00000"/>
      <w:sz w:val="24"/>
      <w:szCs w:val="24"/>
    </w:rPr>
  </w:style>
  <w:style w:type="paragraph" w:customStyle="1" w:styleId="xl135">
    <w:name w:val="xl135"/>
    <w:basedOn w:val="Normal"/>
    <w:rsid w:val="00F56BDF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6">
    <w:name w:val="xl136"/>
    <w:basedOn w:val="Normal"/>
    <w:rsid w:val="00F56BDF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7">
    <w:name w:val="xl137"/>
    <w:basedOn w:val="Normal"/>
    <w:rsid w:val="00F56B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8">
    <w:name w:val="xl138"/>
    <w:basedOn w:val="Normal"/>
    <w:rsid w:val="00F56BDF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9">
    <w:name w:val="xl139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0">
    <w:name w:val="xl140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2">
    <w:name w:val="xl142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4">
    <w:name w:val="xl144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5">
    <w:name w:val="xl145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46">
    <w:name w:val="xl146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7">
    <w:name w:val="xl147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F56B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9">
    <w:name w:val="xl149"/>
    <w:basedOn w:val="Normal"/>
    <w:rsid w:val="00F56BD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F56BDF"/>
    <w:pPr>
      <w:spacing w:after="0" w:line="240" w:lineRule="auto"/>
    </w:pPr>
    <w:rPr>
      <w:kern w:val="0"/>
      <w14:ligatures w14:val="none"/>
    </w:rPr>
  </w:style>
  <w:style w:type="character" w:customStyle="1" w:styleId="period">
    <w:name w:val="period"/>
    <w:basedOn w:val="DefaultParagraphFont"/>
    <w:rsid w:val="00F56BDF"/>
  </w:style>
  <w:style w:type="character" w:customStyle="1" w:styleId="cit">
    <w:name w:val="cit"/>
    <w:basedOn w:val="DefaultParagraphFont"/>
    <w:rsid w:val="00F56BDF"/>
  </w:style>
  <w:style w:type="character" w:customStyle="1" w:styleId="citation-doi">
    <w:name w:val="citation-doi"/>
    <w:basedOn w:val="DefaultParagraphFont"/>
    <w:rsid w:val="00F56BDF"/>
  </w:style>
  <w:style w:type="character" w:styleId="UnresolvedMention">
    <w:name w:val="Unresolved Mention"/>
    <w:basedOn w:val="DefaultParagraphFont"/>
    <w:uiPriority w:val="99"/>
    <w:unhideWhenUsed/>
    <w:rsid w:val="00F56BD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56BDF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56B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BD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6B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6BDF"/>
    <w:rPr>
      <w:rFonts w:ascii="Calibri" w:hAnsi="Calibri" w:cs="Calibri"/>
      <w:noProof/>
      <w:kern w:val="0"/>
      <w14:ligatures w14:val="none"/>
    </w:rPr>
  </w:style>
  <w:style w:type="character" w:customStyle="1" w:styleId="title-copy">
    <w:name w:val="title-copy"/>
    <w:basedOn w:val="DefaultParagraphFont"/>
    <w:rsid w:val="00F56BDF"/>
  </w:style>
  <w:style w:type="character" w:customStyle="1" w:styleId="docsum-authors">
    <w:name w:val="docsum-authors"/>
    <w:basedOn w:val="DefaultParagraphFont"/>
    <w:rsid w:val="00F56BDF"/>
  </w:style>
  <w:style w:type="character" w:customStyle="1" w:styleId="docsum-journal-citation">
    <w:name w:val="docsum-journal-citation"/>
    <w:basedOn w:val="DefaultParagraphFont"/>
    <w:rsid w:val="00F56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5591D3-8E74-45BA-8BFC-5636E9895C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73752B-FF6A-437C-973D-E27A4AF74129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794bfe32-0f56-449b-8ecc-25428792fac9"/>
  </ds:schemaRefs>
</ds:datastoreItem>
</file>

<file path=customXml/itemProps3.xml><?xml version="1.0" encoding="utf-8"?>
<ds:datastoreItem xmlns:ds="http://schemas.openxmlformats.org/officeDocument/2006/customXml" ds:itemID="{6F5F30A3-3685-4EF7-A3A7-0896D4C778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07</Words>
  <Characters>6402</Characters>
  <Application>Microsoft Office Word</Application>
  <DocSecurity>0</DocSecurity>
  <Lines>583</Lines>
  <Paragraphs>485</Paragraphs>
  <ScaleCrop>false</ScaleCrop>
  <Company/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Louisa Ludwig-Begall</cp:lastModifiedBy>
  <cp:revision>9</cp:revision>
  <dcterms:created xsi:type="dcterms:W3CDTF">2024-12-11T16:36:00Z</dcterms:created>
  <dcterms:modified xsi:type="dcterms:W3CDTF">2025-01-09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